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1079" w:rsidRPr="00F96E9D" w:rsidRDefault="0037324C" w:rsidP="00F96E9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96E9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del w:id="0" w:author="Microsoft-konto" w:date="2015-07-13T11:09:00Z">
        <w:r w:rsidR="001217AF" w:rsidDel="00A8488C">
          <w:rPr>
            <w:rFonts w:ascii="Times New Roman" w:hAnsi="Times New Roman" w:cs="Times New Roman"/>
            <w:b/>
            <w:sz w:val="24"/>
            <w:szCs w:val="24"/>
          </w:rPr>
          <w:delText xml:space="preserve">S </w:delText>
        </w:r>
        <w:r w:rsidRPr="00F96E9D" w:rsidDel="00A8488C">
          <w:rPr>
            <w:rFonts w:ascii="Times New Roman" w:hAnsi="Times New Roman" w:cs="Times New Roman"/>
            <w:b/>
            <w:sz w:val="24"/>
            <w:szCs w:val="24"/>
          </w:rPr>
          <w:delText>1</w:delText>
        </w:r>
      </w:del>
      <w:ins w:id="1" w:author="Microsoft-konto" w:date="2015-07-13T11:09:00Z">
        <w:r w:rsidR="00A8488C">
          <w:rPr>
            <w:rFonts w:ascii="Times New Roman" w:hAnsi="Times New Roman" w:cs="Times New Roman"/>
            <w:b/>
            <w:sz w:val="24"/>
            <w:szCs w:val="24"/>
          </w:rPr>
          <w:t>A</w:t>
        </w:r>
      </w:ins>
      <w:r w:rsidR="00E90C1E">
        <w:rPr>
          <w:rFonts w:ascii="Times New Roman" w:hAnsi="Times New Roman" w:cs="Times New Roman"/>
          <w:b/>
          <w:sz w:val="24"/>
          <w:szCs w:val="24"/>
        </w:rPr>
        <w:t>.</w:t>
      </w:r>
      <w:r w:rsidR="00EA1008" w:rsidRPr="00F96E9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96E9D" w:rsidRPr="00CC727D">
        <w:rPr>
          <w:rFonts w:ascii="Times New Roman" w:hAnsi="Times New Roman" w:cs="Times New Roman"/>
          <w:b/>
          <w:sz w:val="24"/>
          <w:szCs w:val="24"/>
        </w:rPr>
        <w:t xml:space="preserve">Characteristics of the </w:t>
      </w:r>
      <w:r w:rsidR="00F96E9D">
        <w:rPr>
          <w:rFonts w:ascii="Times New Roman" w:hAnsi="Times New Roman" w:cs="Times New Roman"/>
          <w:b/>
          <w:sz w:val="24"/>
          <w:szCs w:val="24"/>
        </w:rPr>
        <w:t>Study Cohort, using MPI including MNA-SF</w:t>
      </w:r>
    </w:p>
    <w:tbl>
      <w:tblPr>
        <w:tblStyle w:val="Tabellrutnt"/>
        <w:tblpPr w:leftFromText="180" w:rightFromText="180" w:vertAnchor="page" w:horzAnchor="margin" w:tblpY="232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0"/>
        <w:gridCol w:w="934"/>
        <w:gridCol w:w="842"/>
        <w:gridCol w:w="823"/>
        <w:gridCol w:w="953"/>
        <w:gridCol w:w="965"/>
        <w:gridCol w:w="811"/>
        <w:gridCol w:w="965"/>
        <w:gridCol w:w="811"/>
      </w:tblGrid>
      <w:tr w:rsidR="007C067E" w:rsidRPr="00F96E9D" w:rsidTr="008E1AB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C067E" w:rsidRPr="00F96E9D" w:rsidRDefault="007C067E" w:rsidP="00F96E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C067E" w:rsidRPr="00F96E9D" w:rsidRDefault="007C067E" w:rsidP="00F96E9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6E9D">
              <w:rPr>
                <w:rFonts w:ascii="Times New Roman" w:hAnsi="Times New Roman" w:cs="Times New Roman"/>
                <w:b/>
                <w:sz w:val="24"/>
                <w:szCs w:val="24"/>
              </w:rPr>
              <w:t>6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C067E" w:rsidRPr="00F96E9D" w:rsidRDefault="007C067E" w:rsidP="00F96E9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6E9D">
              <w:rPr>
                <w:rFonts w:ascii="Times New Roman" w:hAnsi="Times New Roman" w:cs="Times New Roman"/>
                <w:b/>
                <w:sz w:val="24"/>
                <w:szCs w:val="24"/>
              </w:rPr>
              <w:t>72-7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C067E" w:rsidRPr="00F96E9D" w:rsidRDefault="007C067E" w:rsidP="00F96E9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6E9D">
              <w:rPr>
                <w:rFonts w:ascii="Times New Roman" w:hAnsi="Times New Roman" w:cs="Times New Roman"/>
                <w:b/>
                <w:sz w:val="24"/>
                <w:szCs w:val="24"/>
              </w:rPr>
              <w:t>81-8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C067E" w:rsidRPr="00F96E9D" w:rsidRDefault="007C067E" w:rsidP="00F96E9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6E9D">
              <w:rPr>
                <w:rFonts w:ascii="Times New Roman" w:hAnsi="Times New Roman" w:cs="Times New Roman"/>
                <w:b/>
                <w:sz w:val="24"/>
                <w:szCs w:val="24"/>
              </w:rPr>
              <w:t>90-99</w:t>
            </w:r>
          </w:p>
        </w:tc>
      </w:tr>
      <w:tr w:rsidR="007C067E" w:rsidRPr="00F96E9D" w:rsidTr="008E1AB8">
        <w:tc>
          <w:tcPr>
            <w:tcW w:w="0" w:type="auto"/>
            <w:tcBorders>
              <w:top w:val="single" w:sz="4" w:space="0" w:color="auto"/>
            </w:tcBorders>
          </w:tcPr>
          <w:p w:rsidR="007C067E" w:rsidRPr="00F96E9D" w:rsidRDefault="007C067E" w:rsidP="00F96E9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6E9D">
              <w:rPr>
                <w:rFonts w:ascii="Times New Roman" w:hAnsi="Times New Roman" w:cs="Times New Roman"/>
                <w:b/>
                <w:sz w:val="24"/>
                <w:szCs w:val="24"/>
              </w:rPr>
              <w:t>N (Tot</w:t>
            </w:r>
            <w:r w:rsidR="00F96E9D">
              <w:rPr>
                <w:rFonts w:ascii="Times New Roman" w:hAnsi="Times New Roman" w:cs="Times New Roman"/>
                <w:b/>
                <w:sz w:val="24"/>
                <w:szCs w:val="24"/>
              </w:rPr>
              <w:t>al</w:t>
            </w:r>
            <w:r w:rsidRPr="00F96E9D">
              <w:rPr>
                <w:rFonts w:ascii="Times New Roman" w:hAnsi="Times New Roman" w:cs="Times New Roman"/>
                <w:b/>
                <w:sz w:val="24"/>
                <w:szCs w:val="24"/>
              </w:rPr>
              <w:t>=2238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7C067E" w:rsidRPr="00F96E9D" w:rsidRDefault="007C067E" w:rsidP="00F96E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6E9D">
              <w:rPr>
                <w:rFonts w:ascii="Times New Roman" w:hAnsi="Times New Roman" w:cs="Times New Roman"/>
                <w:sz w:val="24"/>
                <w:szCs w:val="24"/>
              </w:rPr>
              <w:t>53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7C067E" w:rsidRPr="00F96E9D" w:rsidRDefault="007C067E" w:rsidP="00F96E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6E9D">
              <w:rPr>
                <w:rFonts w:ascii="Times New Roman" w:hAnsi="Times New Roman" w:cs="Times New Roman"/>
                <w:sz w:val="24"/>
                <w:szCs w:val="24"/>
              </w:rPr>
              <w:t>85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7C067E" w:rsidRPr="00F96E9D" w:rsidRDefault="007C067E" w:rsidP="00F96E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6E9D">
              <w:rPr>
                <w:rFonts w:ascii="Times New Roman" w:hAnsi="Times New Roman" w:cs="Times New Roman"/>
                <w:sz w:val="24"/>
                <w:szCs w:val="24"/>
              </w:rPr>
              <w:t>53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7C067E" w:rsidRPr="00F96E9D" w:rsidRDefault="007C067E" w:rsidP="00F96E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6E9D"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</w:tr>
      <w:tr w:rsidR="007C067E" w:rsidRPr="00F96E9D" w:rsidTr="008E1AB8">
        <w:tc>
          <w:tcPr>
            <w:tcW w:w="0" w:type="auto"/>
          </w:tcPr>
          <w:p w:rsidR="007C067E" w:rsidRPr="00F96E9D" w:rsidRDefault="007C067E" w:rsidP="00F96E9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6E9D">
              <w:rPr>
                <w:rFonts w:ascii="Times New Roman" w:hAnsi="Times New Roman" w:cs="Times New Roman"/>
                <w:b/>
                <w:sz w:val="24"/>
                <w:szCs w:val="24"/>
              </w:rPr>
              <w:t>Women</w:t>
            </w:r>
            <w:r w:rsidR="00F96E9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%</w:t>
            </w:r>
          </w:p>
        </w:tc>
        <w:tc>
          <w:tcPr>
            <w:tcW w:w="0" w:type="auto"/>
            <w:gridSpan w:val="2"/>
          </w:tcPr>
          <w:p w:rsidR="007C067E" w:rsidRPr="00F96E9D" w:rsidRDefault="007C067E" w:rsidP="00F96E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6E9D">
              <w:rPr>
                <w:rFonts w:ascii="Times New Roman" w:hAnsi="Times New Roman" w:cs="Times New Roman"/>
                <w:sz w:val="24"/>
                <w:szCs w:val="24"/>
              </w:rPr>
              <w:t>58.8</w:t>
            </w:r>
          </w:p>
        </w:tc>
        <w:tc>
          <w:tcPr>
            <w:tcW w:w="0" w:type="auto"/>
            <w:gridSpan w:val="2"/>
          </w:tcPr>
          <w:p w:rsidR="007C067E" w:rsidRPr="00F96E9D" w:rsidRDefault="007C067E" w:rsidP="00F96E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6E9D">
              <w:rPr>
                <w:rFonts w:ascii="Times New Roman" w:hAnsi="Times New Roman" w:cs="Times New Roman"/>
                <w:sz w:val="24"/>
                <w:szCs w:val="24"/>
              </w:rPr>
              <w:t>63.1</w:t>
            </w:r>
          </w:p>
        </w:tc>
        <w:tc>
          <w:tcPr>
            <w:tcW w:w="0" w:type="auto"/>
            <w:gridSpan w:val="2"/>
          </w:tcPr>
          <w:p w:rsidR="007C067E" w:rsidRPr="00F96E9D" w:rsidRDefault="007C067E" w:rsidP="00F96E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6E9D">
              <w:rPr>
                <w:rFonts w:ascii="Times New Roman" w:hAnsi="Times New Roman" w:cs="Times New Roman"/>
                <w:sz w:val="24"/>
                <w:szCs w:val="24"/>
              </w:rPr>
              <w:t>70.1</w:t>
            </w:r>
          </w:p>
        </w:tc>
        <w:tc>
          <w:tcPr>
            <w:tcW w:w="0" w:type="auto"/>
            <w:gridSpan w:val="2"/>
          </w:tcPr>
          <w:p w:rsidR="007C067E" w:rsidRPr="00F96E9D" w:rsidRDefault="007C067E" w:rsidP="00F96E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6E9D">
              <w:rPr>
                <w:rFonts w:ascii="Times New Roman" w:hAnsi="Times New Roman" w:cs="Times New Roman"/>
                <w:sz w:val="24"/>
                <w:szCs w:val="24"/>
              </w:rPr>
              <w:t>79.7</w:t>
            </w:r>
          </w:p>
        </w:tc>
      </w:tr>
      <w:tr w:rsidR="007C067E" w:rsidRPr="00F96E9D" w:rsidTr="008E1AB8">
        <w:tc>
          <w:tcPr>
            <w:tcW w:w="0" w:type="auto"/>
          </w:tcPr>
          <w:p w:rsidR="007C067E" w:rsidRPr="00F96E9D" w:rsidRDefault="005861E3" w:rsidP="00F96E9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PI*</w:t>
            </w:r>
            <w:r w:rsidR="007C067E" w:rsidRPr="00F96E9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gridSpan w:val="2"/>
          </w:tcPr>
          <w:p w:rsidR="007C067E" w:rsidRPr="00F96E9D" w:rsidRDefault="007C067E" w:rsidP="00F96E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</w:tcPr>
          <w:p w:rsidR="007C067E" w:rsidRPr="00F96E9D" w:rsidRDefault="007C067E" w:rsidP="00F96E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</w:tcPr>
          <w:p w:rsidR="007C067E" w:rsidRPr="00F96E9D" w:rsidRDefault="007C067E" w:rsidP="00F96E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</w:tcPr>
          <w:p w:rsidR="007C067E" w:rsidRPr="00F96E9D" w:rsidRDefault="007C067E" w:rsidP="00F96E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1AB8" w:rsidRPr="00F96E9D" w:rsidTr="008E1AB8">
        <w:tc>
          <w:tcPr>
            <w:tcW w:w="0" w:type="auto"/>
          </w:tcPr>
          <w:p w:rsidR="00F11EA9" w:rsidRPr="00F96E9D" w:rsidRDefault="00F11EA9" w:rsidP="00F96E9D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ow risk      % (N)</w:t>
            </w:r>
          </w:p>
        </w:tc>
        <w:tc>
          <w:tcPr>
            <w:tcW w:w="0" w:type="auto"/>
          </w:tcPr>
          <w:p w:rsidR="00F11EA9" w:rsidRPr="00F96E9D" w:rsidRDefault="00F11EA9" w:rsidP="00F11EA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6E9D">
              <w:rPr>
                <w:rFonts w:ascii="Times New Roman" w:hAnsi="Times New Roman" w:cs="Times New Roman"/>
                <w:sz w:val="24"/>
                <w:szCs w:val="24"/>
              </w:rPr>
              <w:t>92.6</w:t>
            </w:r>
          </w:p>
        </w:tc>
        <w:tc>
          <w:tcPr>
            <w:tcW w:w="0" w:type="auto"/>
          </w:tcPr>
          <w:p w:rsidR="00F11EA9" w:rsidRPr="00F96E9D" w:rsidRDefault="00F11EA9" w:rsidP="00F11E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97)</w:t>
            </w:r>
          </w:p>
        </w:tc>
        <w:tc>
          <w:tcPr>
            <w:tcW w:w="0" w:type="auto"/>
          </w:tcPr>
          <w:p w:rsidR="00F11EA9" w:rsidRPr="00F96E9D" w:rsidRDefault="00F11EA9" w:rsidP="00F11EA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6E9D">
              <w:rPr>
                <w:rFonts w:ascii="Times New Roman" w:hAnsi="Times New Roman" w:cs="Times New Roman"/>
                <w:sz w:val="24"/>
                <w:szCs w:val="24"/>
              </w:rPr>
              <w:t>80.8</w:t>
            </w:r>
          </w:p>
        </w:tc>
        <w:tc>
          <w:tcPr>
            <w:tcW w:w="0" w:type="auto"/>
          </w:tcPr>
          <w:p w:rsidR="00F11EA9" w:rsidRPr="00F96E9D" w:rsidRDefault="00F11EA9" w:rsidP="00F11E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94)</w:t>
            </w:r>
          </w:p>
        </w:tc>
        <w:tc>
          <w:tcPr>
            <w:tcW w:w="0" w:type="auto"/>
          </w:tcPr>
          <w:p w:rsidR="00F11EA9" w:rsidRPr="00F96E9D" w:rsidRDefault="00F11EA9" w:rsidP="00F11EA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6E9D">
              <w:rPr>
                <w:rFonts w:ascii="Times New Roman" w:hAnsi="Times New Roman" w:cs="Times New Roman"/>
                <w:sz w:val="24"/>
                <w:szCs w:val="24"/>
              </w:rPr>
              <w:t>56.5</w:t>
            </w:r>
          </w:p>
        </w:tc>
        <w:tc>
          <w:tcPr>
            <w:tcW w:w="0" w:type="auto"/>
          </w:tcPr>
          <w:p w:rsidR="00F11EA9" w:rsidRPr="00F96E9D" w:rsidRDefault="00F11EA9" w:rsidP="00F11E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03)</w:t>
            </w:r>
          </w:p>
        </w:tc>
        <w:tc>
          <w:tcPr>
            <w:tcW w:w="0" w:type="auto"/>
          </w:tcPr>
          <w:p w:rsidR="00F11EA9" w:rsidRPr="00F96E9D" w:rsidRDefault="00F11EA9" w:rsidP="00F11EA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6E9D">
              <w:rPr>
                <w:rFonts w:ascii="Times New Roman" w:hAnsi="Times New Roman" w:cs="Times New Roman"/>
                <w:sz w:val="24"/>
                <w:szCs w:val="24"/>
              </w:rPr>
              <w:t>28.1</w:t>
            </w:r>
          </w:p>
        </w:tc>
        <w:tc>
          <w:tcPr>
            <w:tcW w:w="0" w:type="auto"/>
          </w:tcPr>
          <w:p w:rsidR="00F11EA9" w:rsidRPr="00F96E9D" w:rsidRDefault="00F11EA9" w:rsidP="00F11E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86)</w:t>
            </w:r>
          </w:p>
        </w:tc>
      </w:tr>
      <w:tr w:rsidR="008E1AB8" w:rsidRPr="00F96E9D" w:rsidTr="008E1AB8">
        <w:tc>
          <w:tcPr>
            <w:tcW w:w="0" w:type="auto"/>
          </w:tcPr>
          <w:p w:rsidR="00F11EA9" w:rsidRPr="00F96E9D" w:rsidRDefault="00F11EA9" w:rsidP="00F96E9D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dium risk      % (N)</w:t>
            </w:r>
          </w:p>
        </w:tc>
        <w:tc>
          <w:tcPr>
            <w:tcW w:w="0" w:type="auto"/>
          </w:tcPr>
          <w:p w:rsidR="00F11EA9" w:rsidRPr="00F96E9D" w:rsidRDefault="00F11EA9" w:rsidP="00F11EA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6E9D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0" w:type="auto"/>
          </w:tcPr>
          <w:p w:rsidR="00F11EA9" w:rsidRPr="00F96E9D" w:rsidRDefault="00F11EA9" w:rsidP="00F11E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9)</w:t>
            </w:r>
          </w:p>
        </w:tc>
        <w:tc>
          <w:tcPr>
            <w:tcW w:w="0" w:type="auto"/>
          </w:tcPr>
          <w:p w:rsidR="00F11EA9" w:rsidRPr="00F96E9D" w:rsidRDefault="00F11EA9" w:rsidP="00F11EA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6E9D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  <w:tc>
          <w:tcPr>
            <w:tcW w:w="0" w:type="auto"/>
          </w:tcPr>
          <w:p w:rsidR="00F11EA9" w:rsidRPr="00F96E9D" w:rsidRDefault="00F11EA9" w:rsidP="00F11E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65)</w:t>
            </w:r>
          </w:p>
        </w:tc>
        <w:tc>
          <w:tcPr>
            <w:tcW w:w="0" w:type="auto"/>
          </w:tcPr>
          <w:p w:rsidR="00F11EA9" w:rsidRPr="00F96E9D" w:rsidRDefault="00F11EA9" w:rsidP="00F11EA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6E9D">
              <w:rPr>
                <w:rFonts w:ascii="Times New Roman" w:hAnsi="Times New Roman" w:cs="Times New Roman"/>
                <w:sz w:val="24"/>
                <w:szCs w:val="24"/>
              </w:rPr>
              <w:t>40.3</w:t>
            </w:r>
          </w:p>
        </w:tc>
        <w:tc>
          <w:tcPr>
            <w:tcW w:w="0" w:type="auto"/>
          </w:tcPr>
          <w:p w:rsidR="00F11EA9" w:rsidRPr="00F96E9D" w:rsidRDefault="00F11EA9" w:rsidP="00F11E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16)</w:t>
            </w:r>
          </w:p>
        </w:tc>
        <w:tc>
          <w:tcPr>
            <w:tcW w:w="0" w:type="auto"/>
          </w:tcPr>
          <w:p w:rsidR="00F11EA9" w:rsidRPr="00F96E9D" w:rsidRDefault="00F11EA9" w:rsidP="00F11EA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6E9D">
              <w:rPr>
                <w:rFonts w:ascii="Times New Roman" w:hAnsi="Times New Roman" w:cs="Times New Roman"/>
                <w:sz w:val="24"/>
                <w:szCs w:val="24"/>
              </w:rPr>
              <w:t>66.0</w:t>
            </w:r>
          </w:p>
        </w:tc>
        <w:tc>
          <w:tcPr>
            <w:tcW w:w="0" w:type="auto"/>
          </w:tcPr>
          <w:p w:rsidR="00F11EA9" w:rsidRPr="00F96E9D" w:rsidRDefault="00F11EA9" w:rsidP="00F11E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02)</w:t>
            </w:r>
          </w:p>
        </w:tc>
      </w:tr>
      <w:tr w:rsidR="008E1AB8" w:rsidRPr="00F96E9D" w:rsidTr="008E1AB8">
        <w:tc>
          <w:tcPr>
            <w:tcW w:w="0" w:type="auto"/>
          </w:tcPr>
          <w:p w:rsidR="00F11EA9" w:rsidRPr="00F96E9D" w:rsidRDefault="00F11EA9" w:rsidP="00F96E9D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igh risk      % (N)</w:t>
            </w:r>
          </w:p>
        </w:tc>
        <w:tc>
          <w:tcPr>
            <w:tcW w:w="0" w:type="auto"/>
          </w:tcPr>
          <w:p w:rsidR="00F11EA9" w:rsidRPr="00F96E9D" w:rsidRDefault="00F11EA9" w:rsidP="00F11EA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F96E9D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F11EA9" w:rsidRPr="00F96E9D" w:rsidRDefault="00F11EA9" w:rsidP="00F11E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</w:p>
        </w:tc>
        <w:tc>
          <w:tcPr>
            <w:tcW w:w="0" w:type="auto"/>
          </w:tcPr>
          <w:p w:rsidR="00F11EA9" w:rsidRPr="00F96E9D" w:rsidRDefault="00F11EA9" w:rsidP="00F11EA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F96E9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F11EA9" w:rsidRPr="00F96E9D" w:rsidRDefault="00F11EA9" w:rsidP="00F11E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0" w:type="auto"/>
          </w:tcPr>
          <w:p w:rsidR="00F11EA9" w:rsidRPr="00F96E9D" w:rsidRDefault="00F11EA9" w:rsidP="00F11EA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F96E9D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F11EA9" w:rsidRPr="00F96E9D" w:rsidRDefault="00F11EA9" w:rsidP="00F11E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7)</w:t>
            </w:r>
          </w:p>
        </w:tc>
        <w:tc>
          <w:tcPr>
            <w:tcW w:w="0" w:type="auto"/>
          </w:tcPr>
          <w:p w:rsidR="00F11EA9" w:rsidRPr="00F96E9D" w:rsidRDefault="00F11EA9" w:rsidP="00F11EA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F96E9D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F11EA9" w:rsidRPr="00F96E9D" w:rsidRDefault="00F11EA9" w:rsidP="00F11E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8)</w:t>
            </w:r>
          </w:p>
        </w:tc>
      </w:tr>
      <w:tr w:rsidR="007C067E" w:rsidRPr="00F96E9D" w:rsidTr="008E1AB8">
        <w:tc>
          <w:tcPr>
            <w:tcW w:w="0" w:type="auto"/>
          </w:tcPr>
          <w:p w:rsidR="007C067E" w:rsidRPr="00F96E9D" w:rsidRDefault="007C067E" w:rsidP="00F96E9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6E9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umber of </w:t>
            </w:r>
            <w:r w:rsidR="00960CB2">
              <w:rPr>
                <w:rFonts w:ascii="Times New Roman" w:hAnsi="Times New Roman" w:cs="Times New Roman"/>
                <w:b/>
                <w:sz w:val="24"/>
                <w:szCs w:val="24"/>
              </w:rPr>
              <w:t>in-</w:t>
            </w:r>
            <w:r w:rsidRPr="00F96E9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ospital </w:t>
            </w:r>
            <w:proofErr w:type="spellStart"/>
            <w:r w:rsidRPr="00F96E9D">
              <w:rPr>
                <w:rFonts w:ascii="Times New Roman" w:hAnsi="Times New Roman" w:cs="Times New Roman"/>
                <w:b/>
                <w:sz w:val="24"/>
                <w:szCs w:val="24"/>
              </w:rPr>
              <w:t>days</w:t>
            </w:r>
            <w:r w:rsidR="005861E3" w:rsidRPr="005861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ǂ</w:t>
            </w:r>
            <w:proofErr w:type="spellEnd"/>
          </w:p>
        </w:tc>
        <w:tc>
          <w:tcPr>
            <w:tcW w:w="0" w:type="auto"/>
            <w:gridSpan w:val="2"/>
          </w:tcPr>
          <w:p w:rsidR="007C067E" w:rsidRPr="00F96E9D" w:rsidRDefault="007C067E" w:rsidP="00F96E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</w:tcPr>
          <w:p w:rsidR="007C067E" w:rsidRPr="00F96E9D" w:rsidRDefault="007C067E" w:rsidP="00F96E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</w:tcPr>
          <w:p w:rsidR="007C067E" w:rsidRPr="00F96E9D" w:rsidRDefault="007C067E" w:rsidP="00F96E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</w:tcPr>
          <w:p w:rsidR="007C067E" w:rsidRPr="00F96E9D" w:rsidRDefault="007C067E" w:rsidP="00F96E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067E" w:rsidRPr="00F96E9D" w:rsidTr="008E1AB8">
        <w:tc>
          <w:tcPr>
            <w:tcW w:w="0" w:type="auto"/>
          </w:tcPr>
          <w:p w:rsidR="007C067E" w:rsidRPr="00F96E9D" w:rsidRDefault="00EA7EE4" w:rsidP="002F5E44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  <w:r w:rsidR="002F5E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8E1AB8">
              <w:rPr>
                <w:rFonts w:ascii="Times New Roman" w:hAnsi="Times New Roman" w:cs="Times New Roman"/>
                <w:b/>
                <w:sz w:val="24"/>
                <w:szCs w:val="24"/>
              </w:rPr>
              <w:t>(95% CI)</w:t>
            </w:r>
          </w:p>
        </w:tc>
        <w:tc>
          <w:tcPr>
            <w:tcW w:w="0" w:type="auto"/>
            <w:gridSpan w:val="2"/>
          </w:tcPr>
          <w:p w:rsidR="007C067E" w:rsidRPr="00F96E9D" w:rsidRDefault="00EA7EE4" w:rsidP="002F5E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  <w:r w:rsidR="002F5E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E1AB8">
              <w:rPr>
                <w:rFonts w:ascii="Times New Roman" w:hAnsi="Times New Roman" w:cs="Times New Roman"/>
                <w:sz w:val="24"/>
                <w:szCs w:val="24"/>
              </w:rPr>
              <w:t>(14.7-22.4)</w:t>
            </w:r>
          </w:p>
        </w:tc>
        <w:tc>
          <w:tcPr>
            <w:tcW w:w="0" w:type="auto"/>
            <w:gridSpan w:val="2"/>
          </w:tcPr>
          <w:p w:rsidR="007C067E" w:rsidRPr="00F96E9D" w:rsidRDefault="00EA7EE4" w:rsidP="002F5E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1</w:t>
            </w:r>
            <w:r w:rsidR="002F5E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E1AB8">
              <w:rPr>
                <w:rFonts w:ascii="Times New Roman" w:hAnsi="Times New Roman" w:cs="Times New Roman"/>
                <w:sz w:val="24"/>
                <w:szCs w:val="24"/>
              </w:rPr>
              <w:t>(36.4-45.8)</w:t>
            </w:r>
          </w:p>
        </w:tc>
        <w:tc>
          <w:tcPr>
            <w:tcW w:w="0" w:type="auto"/>
            <w:gridSpan w:val="2"/>
          </w:tcPr>
          <w:p w:rsidR="007C067E" w:rsidRPr="00F96E9D" w:rsidRDefault="00EA7EE4" w:rsidP="002F5E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0</w:t>
            </w:r>
            <w:r w:rsidR="002F5E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E1AB8">
              <w:rPr>
                <w:rFonts w:ascii="Times New Roman" w:hAnsi="Times New Roman" w:cs="Times New Roman"/>
                <w:sz w:val="24"/>
                <w:szCs w:val="24"/>
              </w:rPr>
              <w:t>(49.8-60.2)</w:t>
            </w:r>
          </w:p>
        </w:tc>
        <w:tc>
          <w:tcPr>
            <w:tcW w:w="0" w:type="auto"/>
            <w:gridSpan w:val="2"/>
          </w:tcPr>
          <w:p w:rsidR="007C067E" w:rsidRPr="00F96E9D" w:rsidRDefault="00EA7EE4" w:rsidP="002F5E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4</w:t>
            </w:r>
            <w:r w:rsidR="002F5E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E1AB8">
              <w:rPr>
                <w:rFonts w:ascii="Times New Roman" w:hAnsi="Times New Roman" w:cs="Times New Roman"/>
                <w:sz w:val="24"/>
                <w:szCs w:val="24"/>
              </w:rPr>
              <w:t>(47.7-57.1)</w:t>
            </w:r>
          </w:p>
        </w:tc>
      </w:tr>
      <w:tr w:rsidR="007C067E" w:rsidRPr="00F96E9D" w:rsidTr="008E1AB8">
        <w:tc>
          <w:tcPr>
            <w:tcW w:w="0" w:type="auto"/>
            <w:tcBorders>
              <w:bottom w:val="single" w:sz="4" w:space="0" w:color="auto"/>
            </w:tcBorders>
          </w:tcPr>
          <w:p w:rsidR="007C067E" w:rsidRPr="00F96E9D" w:rsidRDefault="007C067E" w:rsidP="00F96E9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6E9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umber of </w:t>
            </w:r>
            <w:proofErr w:type="spellStart"/>
            <w:r w:rsidRPr="00F96E9D">
              <w:rPr>
                <w:rFonts w:ascii="Times New Roman" w:hAnsi="Times New Roman" w:cs="Times New Roman"/>
                <w:b/>
                <w:sz w:val="24"/>
                <w:szCs w:val="24"/>
              </w:rPr>
              <w:t>deaths</w:t>
            </w:r>
            <w:r w:rsidR="005861E3" w:rsidRPr="005861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ǂ</w:t>
            </w:r>
            <w:proofErr w:type="spellEnd"/>
            <w:r w:rsidR="009E7D4F" w:rsidRPr="00F96E9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7C067E" w:rsidRPr="00F96E9D" w:rsidRDefault="009E7D4F" w:rsidP="00F96E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6E9D"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7C067E" w:rsidRPr="00F96E9D" w:rsidRDefault="009E7D4F" w:rsidP="00F96E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6E9D">
              <w:rPr>
                <w:rFonts w:ascii="Times New Roman" w:hAnsi="Times New Roman" w:cs="Times New Roman"/>
                <w:sz w:val="24"/>
                <w:szCs w:val="24"/>
              </w:rPr>
              <w:t>41.0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7C067E" w:rsidRPr="00F96E9D" w:rsidRDefault="009E7D4F" w:rsidP="00F96E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6E9D">
              <w:rPr>
                <w:rFonts w:ascii="Times New Roman" w:hAnsi="Times New Roman" w:cs="Times New Roman"/>
                <w:sz w:val="24"/>
                <w:szCs w:val="24"/>
              </w:rPr>
              <w:t>73.9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7C067E" w:rsidRPr="00F96E9D" w:rsidRDefault="009E7D4F" w:rsidP="00F96E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6E9D">
              <w:rPr>
                <w:rFonts w:ascii="Times New Roman" w:hAnsi="Times New Roman" w:cs="Times New Roman"/>
                <w:sz w:val="24"/>
                <w:szCs w:val="24"/>
              </w:rPr>
              <w:t>94.8</w:t>
            </w:r>
          </w:p>
        </w:tc>
      </w:tr>
    </w:tbl>
    <w:p w:rsidR="001F79C7" w:rsidRDefault="001F79C7" w:rsidP="005861E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F79C7" w:rsidRDefault="001F79C7" w:rsidP="005861E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F79C7" w:rsidRDefault="001F79C7" w:rsidP="005861E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F79C7" w:rsidRDefault="001F79C7" w:rsidP="005861E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F79C7" w:rsidRDefault="001F79C7" w:rsidP="005861E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F79C7" w:rsidRDefault="001F79C7" w:rsidP="005861E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F79C7" w:rsidRDefault="001F79C7" w:rsidP="005861E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F79C7" w:rsidRDefault="001F79C7" w:rsidP="005861E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861E3" w:rsidRPr="00CC727D" w:rsidRDefault="005861E3" w:rsidP="005861E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5861E3" w:rsidRPr="00CC727D" w:rsidSect="001F79C7">
          <w:footerReference w:type="default" r:id="rId6"/>
          <w:pgSz w:w="15840" w:h="12240" w:orient="landscape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>*</w:t>
      </w:r>
      <w:r w:rsidRPr="00CC727D">
        <w:rPr>
          <w:rFonts w:ascii="Times New Roman" w:hAnsi="Times New Roman" w:cs="Times New Roman"/>
          <w:sz w:val="24"/>
          <w:szCs w:val="24"/>
        </w:rPr>
        <w:t xml:space="preserve">Multidimensional Prognostic Index (MPI) </w:t>
      </w:r>
      <w:r>
        <w:rPr>
          <w:rFonts w:ascii="Times New Roman" w:hAnsi="Times New Roman" w:cs="Times New Roman"/>
          <w:bCs/>
          <w:color w:val="000000"/>
          <w:sz w:val="24"/>
          <w:szCs w:val="24"/>
          <w:lang w:eastAsia="sv-SE"/>
        </w:rPr>
        <w:t>aggregated seven</w:t>
      </w:r>
      <w:r w:rsidRPr="00CC727D">
        <w:rPr>
          <w:rFonts w:ascii="Times New Roman" w:hAnsi="Times New Roman" w:cs="Times New Roman"/>
          <w:bCs/>
          <w:color w:val="000000"/>
          <w:sz w:val="24"/>
          <w:szCs w:val="24"/>
          <w:lang w:eastAsia="sv-SE"/>
        </w:rPr>
        <w:t xml:space="preserve"> domains (personal and instrumental activities of daily living, cognitive function, illness severity and comorbidity, the number of medications, co-habitation status</w:t>
      </w:r>
      <w:r>
        <w:rPr>
          <w:rFonts w:ascii="Times New Roman" w:hAnsi="Times New Roman" w:cs="Times New Roman"/>
          <w:bCs/>
          <w:color w:val="000000"/>
          <w:sz w:val="24"/>
          <w:szCs w:val="24"/>
          <w:lang w:eastAsia="sv-SE"/>
        </w:rPr>
        <w:t xml:space="preserve">, </w:t>
      </w:r>
      <w:proofErr w:type="gramStart"/>
      <w:r>
        <w:rPr>
          <w:rFonts w:ascii="Times New Roman" w:hAnsi="Times New Roman" w:cs="Times New Roman"/>
          <w:bCs/>
          <w:color w:val="000000"/>
          <w:sz w:val="24"/>
          <w:szCs w:val="24"/>
          <w:lang w:eastAsia="sv-SE"/>
        </w:rPr>
        <w:t>nutritional</w:t>
      </w:r>
      <w:proofErr w:type="gramEnd"/>
      <w:r>
        <w:rPr>
          <w:rFonts w:ascii="Times New Roman" w:hAnsi="Times New Roman" w:cs="Times New Roman"/>
          <w:bCs/>
          <w:color w:val="000000"/>
          <w:sz w:val="24"/>
          <w:szCs w:val="24"/>
          <w:lang w:eastAsia="sv-SE"/>
        </w:rPr>
        <w:t xml:space="preserve"> status</w:t>
      </w:r>
      <w:r w:rsidRPr="00CC727D">
        <w:rPr>
          <w:rFonts w:ascii="Times New Roman" w:hAnsi="Times New Roman" w:cs="Times New Roman"/>
          <w:bCs/>
          <w:color w:val="000000"/>
          <w:sz w:val="24"/>
          <w:szCs w:val="24"/>
          <w:lang w:eastAsia="sv-SE"/>
        </w:rPr>
        <w:t>).</w:t>
      </w:r>
      <w:r>
        <w:rPr>
          <w:rFonts w:ascii="Times New Roman" w:hAnsi="Times New Roman" w:cs="Times New Roman"/>
          <w:bCs/>
          <w:color w:val="000000"/>
          <w:sz w:val="24"/>
          <w:szCs w:val="24"/>
          <w:lang w:eastAsia="sv-SE"/>
        </w:rPr>
        <w:t xml:space="preserve"> </w:t>
      </w:r>
      <w:proofErr w:type="spellStart"/>
      <w:r w:rsidRPr="00890B50">
        <w:rPr>
          <w:rFonts w:ascii="Times New Roman" w:hAnsi="Times New Roman" w:cs="Times New Roman"/>
          <w:sz w:val="24"/>
          <w:szCs w:val="24"/>
        </w:rPr>
        <w:t>ǂ</w:t>
      </w:r>
      <w:r>
        <w:rPr>
          <w:rFonts w:ascii="Times New Roman" w:hAnsi="Times New Roman" w:cs="Times New Roman"/>
          <w:bCs/>
          <w:color w:val="000000"/>
          <w:sz w:val="24"/>
          <w:szCs w:val="24"/>
          <w:lang w:eastAsia="sv-SE"/>
        </w:rPr>
        <w:t>A</w:t>
      </w:r>
      <w:proofErr w:type="spellEnd"/>
      <w:r w:rsidRPr="00CC727D">
        <w:rPr>
          <w:rFonts w:ascii="Times New Roman" w:hAnsi="Times New Roman" w:cs="Times New Roman"/>
          <w:sz w:val="24"/>
          <w:szCs w:val="24"/>
        </w:rPr>
        <w:t xml:space="preserve"> total follow-up time for mortality of a maximum of 12.8 years and for hospitalizations of a maximum of 10.8 years.</w:t>
      </w:r>
    </w:p>
    <w:p w:rsidR="009E7C6E" w:rsidRPr="00F96E9D" w:rsidRDefault="00E90C1E" w:rsidP="00F96E9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del w:id="2" w:author="Microsoft-konto" w:date="2015-07-13T11:10:00Z">
        <w:r w:rsidR="001217AF" w:rsidDel="00A8488C">
          <w:rPr>
            <w:rFonts w:ascii="Times New Roman" w:hAnsi="Times New Roman" w:cs="Times New Roman"/>
            <w:b/>
            <w:sz w:val="24"/>
            <w:szCs w:val="24"/>
          </w:rPr>
          <w:delText xml:space="preserve">S </w:delText>
        </w:r>
        <w:r w:rsidDel="00A8488C">
          <w:rPr>
            <w:rFonts w:ascii="Times New Roman" w:hAnsi="Times New Roman" w:cs="Times New Roman"/>
            <w:b/>
            <w:sz w:val="24"/>
            <w:szCs w:val="24"/>
          </w:rPr>
          <w:delText>2</w:delText>
        </w:r>
      </w:del>
      <w:ins w:id="3" w:author="Microsoft-konto" w:date="2015-07-13T11:10:00Z">
        <w:r w:rsidR="00A8488C">
          <w:rPr>
            <w:rFonts w:ascii="Times New Roman" w:hAnsi="Times New Roman" w:cs="Times New Roman"/>
            <w:b/>
            <w:sz w:val="24"/>
            <w:szCs w:val="24"/>
          </w:rPr>
          <w:t>B</w:t>
        </w:r>
      </w:ins>
      <w:r>
        <w:rPr>
          <w:rFonts w:ascii="Times New Roman" w:hAnsi="Times New Roman" w:cs="Times New Roman"/>
          <w:b/>
          <w:sz w:val="24"/>
          <w:szCs w:val="24"/>
        </w:rPr>
        <w:t xml:space="preserve">. Mean Number of </w:t>
      </w:r>
      <w:r w:rsidR="007C7E56">
        <w:rPr>
          <w:rFonts w:ascii="Times New Roman" w:hAnsi="Times New Roman" w:cs="Times New Roman"/>
          <w:b/>
          <w:sz w:val="24"/>
          <w:szCs w:val="24"/>
        </w:rPr>
        <w:t>In-</w:t>
      </w:r>
      <w:r>
        <w:rPr>
          <w:rFonts w:ascii="Times New Roman" w:hAnsi="Times New Roman" w:cs="Times New Roman"/>
          <w:b/>
          <w:sz w:val="24"/>
          <w:szCs w:val="24"/>
        </w:rPr>
        <w:t xml:space="preserve">Hospital Days </w:t>
      </w:r>
      <w:r w:rsidRPr="00CC727D">
        <w:rPr>
          <w:rFonts w:ascii="Times New Roman" w:hAnsi="Times New Roman" w:cs="Times New Roman"/>
          <w:b/>
          <w:sz w:val="24"/>
          <w:szCs w:val="24"/>
        </w:rPr>
        <w:t xml:space="preserve">within 1, 3and 10 Years </w:t>
      </w:r>
      <w:proofErr w:type="gramStart"/>
      <w:r w:rsidRPr="00CC727D">
        <w:rPr>
          <w:rFonts w:ascii="Times New Roman" w:hAnsi="Times New Roman" w:cs="Times New Roman"/>
          <w:b/>
          <w:sz w:val="24"/>
          <w:szCs w:val="24"/>
        </w:rPr>
        <w:t>Since</w:t>
      </w:r>
      <w:proofErr w:type="gramEnd"/>
      <w:r w:rsidRPr="00CC727D">
        <w:rPr>
          <w:rFonts w:ascii="Times New Roman" w:hAnsi="Times New Roman" w:cs="Times New Roman"/>
          <w:b/>
          <w:sz w:val="24"/>
          <w:szCs w:val="24"/>
        </w:rPr>
        <w:t xml:space="preserve"> Baseline, by Multidimensional Prognostic Index (MPI) Status and Age</w:t>
      </w:r>
      <w:r w:rsidR="00BA20D6">
        <w:rPr>
          <w:rFonts w:ascii="Times New Roman" w:hAnsi="Times New Roman" w:cs="Times New Roman"/>
          <w:b/>
          <w:sz w:val="24"/>
          <w:szCs w:val="24"/>
        </w:rPr>
        <w:t>, using MPI including MNA-SF</w:t>
      </w:r>
    </w:p>
    <w:tbl>
      <w:tblPr>
        <w:tblStyle w:val="Tabellrutnt"/>
        <w:tblpPr w:leftFromText="180" w:rightFromText="180" w:vertAnchor="page" w:horzAnchor="margin" w:tblpY="279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0"/>
        <w:gridCol w:w="1776"/>
        <w:gridCol w:w="1776"/>
        <w:gridCol w:w="1896"/>
        <w:gridCol w:w="1776"/>
      </w:tblGrid>
      <w:tr w:rsidR="008A7100" w:rsidRPr="00F96E9D" w:rsidTr="00E90C1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90C1E" w:rsidRPr="00F96E9D" w:rsidRDefault="00E90C1E" w:rsidP="00E90C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90C1E" w:rsidRPr="00F96E9D" w:rsidRDefault="00E90C1E" w:rsidP="00E90C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6E9D">
              <w:rPr>
                <w:rFonts w:ascii="Times New Roman" w:hAnsi="Times New Roman" w:cs="Times New Roman"/>
                <w:b/>
                <w:sz w:val="24"/>
                <w:szCs w:val="24"/>
              </w:rPr>
              <w:t>6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90C1E" w:rsidRPr="00F96E9D" w:rsidRDefault="00E90C1E" w:rsidP="00E90C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6E9D">
              <w:rPr>
                <w:rFonts w:ascii="Times New Roman" w:hAnsi="Times New Roman" w:cs="Times New Roman"/>
                <w:b/>
                <w:sz w:val="24"/>
                <w:szCs w:val="24"/>
              </w:rPr>
              <w:t>72-7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90C1E" w:rsidRPr="00F96E9D" w:rsidRDefault="00E90C1E" w:rsidP="00E90C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6E9D">
              <w:rPr>
                <w:rFonts w:ascii="Times New Roman" w:hAnsi="Times New Roman" w:cs="Times New Roman"/>
                <w:b/>
                <w:sz w:val="24"/>
                <w:szCs w:val="24"/>
              </w:rPr>
              <w:t>81-8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90C1E" w:rsidRPr="00F96E9D" w:rsidRDefault="00E90C1E" w:rsidP="00E90C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6E9D">
              <w:rPr>
                <w:rFonts w:ascii="Times New Roman" w:hAnsi="Times New Roman" w:cs="Times New Roman"/>
                <w:b/>
                <w:sz w:val="24"/>
                <w:szCs w:val="24"/>
              </w:rPr>
              <w:t>90-99</w:t>
            </w:r>
          </w:p>
        </w:tc>
      </w:tr>
      <w:tr w:rsidR="00E90C1E" w:rsidRPr="00F96E9D" w:rsidTr="00E90C1E">
        <w:tc>
          <w:tcPr>
            <w:tcW w:w="0" w:type="auto"/>
            <w:gridSpan w:val="5"/>
            <w:tcBorders>
              <w:top w:val="single" w:sz="4" w:space="0" w:color="auto"/>
            </w:tcBorders>
          </w:tcPr>
          <w:p w:rsidR="00E90C1E" w:rsidRPr="00F96E9D" w:rsidRDefault="00E90C1E" w:rsidP="00E90C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6E9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an number of </w:t>
            </w:r>
            <w:r w:rsidR="007C7E56">
              <w:rPr>
                <w:rFonts w:ascii="Times New Roman" w:hAnsi="Times New Roman" w:cs="Times New Roman"/>
                <w:b/>
                <w:sz w:val="24"/>
                <w:szCs w:val="24"/>
              </w:rPr>
              <w:t>in-</w:t>
            </w:r>
            <w:r w:rsidRPr="00F96E9D">
              <w:rPr>
                <w:rFonts w:ascii="Times New Roman" w:hAnsi="Times New Roman" w:cs="Times New Roman"/>
                <w:b/>
                <w:sz w:val="24"/>
                <w:szCs w:val="24"/>
              </w:rPr>
              <w:t>hospital days</w:t>
            </w:r>
            <w:r w:rsidR="00FC02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95% CI)</w:t>
            </w:r>
            <w:r w:rsidRPr="00F96E9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within 1 year of baseline visit</w:t>
            </w:r>
          </w:p>
        </w:tc>
      </w:tr>
      <w:tr w:rsidR="00E90C1E" w:rsidRPr="00F96E9D" w:rsidTr="00695F85">
        <w:tc>
          <w:tcPr>
            <w:tcW w:w="0" w:type="auto"/>
            <w:gridSpan w:val="5"/>
          </w:tcPr>
          <w:p w:rsidR="00E90C1E" w:rsidRPr="00F96E9D" w:rsidRDefault="005861E3" w:rsidP="00E90C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PI*</w:t>
            </w:r>
            <w:r w:rsidR="00E90C1E" w:rsidRPr="00F96E9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8A7100" w:rsidRPr="008A7100" w:rsidTr="00E90C1E">
        <w:tc>
          <w:tcPr>
            <w:tcW w:w="0" w:type="auto"/>
          </w:tcPr>
          <w:p w:rsidR="00E90C1E" w:rsidRPr="00F96E9D" w:rsidRDefault="00F11EA9" w:rsidP="00E90C1E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ow Risk</w:t>
            </w:r>
            <w:r w:rsidR="00E90C1E" w:rsidRPr="00F96E9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</w:t>
            </w:r>
          </w:p>
        </w:tc>
        <w:tc>
          <w:tcPr>
            <w:tcW w:w="0" w:type="auto"/>
          </w:tcPr>
          <w:p w:rsidR="00E90C1E" w:rsidRPr="008A7100" w:rsidRDefault="00E90C1E" w:rsidP="00E90C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8A7100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2.7</w:t>
            </w:r>
            <w:r w:rsidR="008A7100" w:rsidRPr="008A7100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(</w:t>
            </w:r>
            <w:proofErr w:type="gramStart"/>
            <w:r w:rsidR="008A7100" w:rsidRPr="008A7100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.</w:t>
            </w:r>
            <w:r w:rsidR="008A7100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6-3.8</w:t>
            </w:r>
            <w:proofErr w:type="gramEnd"/>
            <w:r w:rsidR="008A7100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)</w:t>
            </w:r>
            <w:r w:rsidR="008A7100" w:rsidRPr="008A7100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</w:p>
        </w:tc>
        <w:tc>
          <w:tcPr>
            <w:tcW w:w="0" w:type="auto"/>
          </w:tcPr>
          <w:p w:rsidR="00E90C1E" w:rsidRPr="008A7100" w:rsidRDefault="00E90C1E" w:rsidP="00E90C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8A7100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4.1</w:t>
            </w:r>
            <w:r w:rsidR="008A7100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(</w:t>
            </w:r>
            <w:proofErr w:type="gramStart"/>
            <w:r w:rsidR="008A7100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3.1-5.1</w:t>
            </w:r>
            <w:proofErr w:type="gramEnd"/>
            <w:r w:rsidR="008A7100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)</w:t>
            </w:r>
          </w:p>
        </w:tc>
        <w:tc>
          <w:tcPr>
            <w:tcW w:w="0" w:type="auto"/>
          </w:tcPr>
          <w:p w:rsidR="00E90C1E" w:rsidRPr="008A7100" w:rsidRDefault="00E90C1E" w:rsidP="00E90C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8A7100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5.0</w:t>
            </w:r>
            <w:r w:rsidR="008A7100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(</w:t>
            </w:r>
            <w:proofErr w:type="gramStart"/>
            <w:r w:rsidR="008A7100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3.7-6.3</w:t>
            </w:r>
            <w:proofErr w:type="gramEnd"/>
            <w:r w:rsidR="008A7100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)</w:t>
            </w:r>
          </w:p>
        </w:tc>
        <w:tc>
          <w:tcPr>
            <w:tcW w:w="0" w:type="auto"/>
          </w:tcPr>
          <w:p w:rsidR="00E90C1E" w:rsidRPr="008A7100" w:rsidRDefault="00E90C1E" w:rsidP="00E90C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8A7100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0.0</w:t>
            </w:r>
            <w:r w:rsidR="008A7100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(</w:t>
            </w:r>
            <w:proofErr w:type="gramStart"/>
            <w:r w:rsidR="008A7100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6.0-13.9</w:t>
            </w:r>
            <w:proofErr w:type="gramEnd"/>
            <w:r w:rsidR="008A7100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)</w:t>
            </w:r>
          </w:p>
        </w:tc>
      </w:tr>
      <w:tr w:rsidR="008A7100" w:rsidRPr="008A7100" w:rsidTr="00E90C1E">
        <w:tc>
          <w:tcPr>
            <w:tcW w:w="0" w:type="auto"/>
          </w:tcPr>
          <w:p w:rsidR="00E90C1E" w:rsidRPr="008A7100" w:rsidRDefault="00F11EA9" w:rsidP="00E90C1E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sv-SE"/>
              </w:rPr>
            </w:pPr>
            <w:r w:rsidRPr="008A7100">
              <w:rPr>
                <w:rFonts w:ascii="Times New Roman" w:hAnsi="Times New Roman" w:cs="Times New Roman"/>
                <w:b/>
                <w:sz w:val="24"/>
                <w:szCs w:val="24"/>
                <w:lang w:val="sv-SE"/>
              </w:rPr>
              <w:t>Medium Risk</w:t>
            </w:r>
            <w:r w:rsidR="00E90C1E" w:rsidRPr="008A7100">
              <w:rPr>
                <w:rFonts w:ascii="Times New Roman" w:hAnsi="Times New Roman" w:cs="Times New Roman"/>
                <w:b/>
                <w:sz w:val="24"/>
                <w:szCs w:val="24"/>
                <w:lang w:val="sv-SE"/>
              </w:rPr>
              <w:t xml:space="preserve">      </w:t>
            </w:r>
          </w:p>
        </w:tc>
        <w:tc>
          <w:tcPr>
            <w:tcW w:w="0" w:type="auto"/>
          </w:tcPr>
          <w:p w:rsidR="00E90C1E" w:rsidRPr="008A7100" w:rsidRDefault="00E90C1E" w:rsidP="00E90C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8A7100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6.8</w:t>
            </w:r>
            <w:r w:rsidR="008A7100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(</w:t>
            </w:r>
            <w:proofErr w:type="gramStart"/>
            <w:r w:rsidR="008A7100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2.5-11.1</w:t>
            </w:r>
            <w:proofErr w:type="gramEnd"/>
            <w:r w:rsidR="008A7100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)</w:t>
            </w:r>
          </w:p>
        </w:tc>
        <w:tc>
          <w:tcPr>
            <w:tcW w:w="0" w:type="auto"/>
          </w:tcPr>
          <w:p w:rsidR="00E90C1E" w:rsidRPr="008A7100" w:rsidRDefault="00E90C1E" w:rsidP="00E90C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8A7100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1.6</w:t>
            </w:r>
            <w:r w:rsidR="008A7100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(</w:t>
            </w:r>
            <w:proofErr w:type="gramStart"/>
            <w:r w:rsidR="008A7100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7.7-15.5</w:t>
            </w:r>
            <w:proofErr w:type="gramEnd"/>
            <w:r w:rsidR="008A7100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)</w:t>
            </w:r>
          </w:p>
        </w:tc>
        <w:tc>
          <w:tcPr>
            <w:tcW w:w="0" w:type="auto"/>
          </w:tcPr>
          <w:p w:rsidR="00E90C1E" w:rsidRPr="008A7100" w:rsidRDefault="00E90C1E" w:rsidP="00E90C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8A7100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6.3</w:t>
            </w:r>
            <w:r w:rsidR="008A7100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(</w:t>
            </w:r>
            <w:proofErr w:type="gramStart"/>
            <w:r w:rsidR="008A7100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2.5-20.2</w:t>
            </w:r>
            <w:proofErr w:type="gramEnd"/>
            <w:r w:rsidR="008A7100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)</w:t>
            </w:r>
          </w:p>
        </w:tc>
        <w:tc>
          <w:tcPr>
            <w:tcW w:w="0" w:type="auto"/>
          </w:tcPr>
          <w:p w:rsidR="00E90C1E" w:rsidRPr="008A7100" w:rsidRDefault="00E90C1E" w:rsidP="00E90C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8A7100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25.6</w:t>
            </w:r>
            <w:r w:rsidR="008A7100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(</w:t>
            </w:r>
            <w:proofErr w:type="gramStart"/>
            <w:r w:rsidR="008A7100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21.5-29.8</w:t>
            </w:r>
            <w:proofErr w:type="gramEnd"/>
            <w:r w:rsidR="008A7100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)</w:t>
            </w:r>
          </w:p>
        </w:tc>
      </w:tr>
      <w:tr w:rsidR="008A7100" w:rsidRPr="008A7100" w:rsidTr="00E90C1E">
        <w:tc>
          <w:tcPr>
            <w:tcW w:w="0" w:type="auto"/>
          </w:tcPr>
          <w:p w:rsidR="00E90C1E" w:rsidRPr="008A7100" w:rsidRDefault="00F11EA9" w:rsidP="00E90C1E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sv-SE"/>
              </w:rPr>
            </w:pPr>
            <w:proofErr w:type="spellStart"/>
            <w:r w:rsidRPr="008A7100">
              <w:rPr>
                <w:rFonts w:ascii="Times New Roman" w:hAnsi="Times New Roman" w:cs="Times New Roman"/>
                <w:b/>
                <w:sz w:val="24"/>
                <w:szCs w:val="24"/>
                <w:lang w:val="sv-SE"/>
              </w:rPr>
              <w:t>High</w:t>
            </w:r>
            <w:proofErr w:type="spellEnd"/>
            <w:r w:rsidRPr="008A7100">
              <w:rPr>
                <w:rFonts w:ascii="Times New Roman" w:hAnsi="Times New Roman" w:cs="Times New Roman"/>
                <w:b/>
                <w:sz w:val="24"/>
                <w:szCs w:val="24"/>
                <w:lang w:val="sv-SE"/>
              </w:rPr>
              <w:t xml:space="preserve"> Risk</w:t>
            </w:r>
            <w:r w:rsidR="00E90C1E" w:rsidRPr="008A7100">
              <w:rPr>
                <w:rFonts w:ascii="Times New Roman" w:hAnsi="Times New Roman" w:cs="Times New Roman"/>
                <w:b/>
                <w:sz w:val="24"/>
                <w:szCs w:val="24"/>
                <w:lang w:val="sv-SE"/>
              </w:rPr>
              <w:t xml:space="preserve">      </w:t>
            </w:r>
          </w:p>
        </w:tc>
        <w:tc>
          <w:tcPr>
            <w:tcW w:w="0" w:type="auto"/>
          </w:tcPr>
          <w:p w:rsidR="00E90C1E" w:rsidRPr="008A7100" w:rsidRDefault="008A7100" w:rsidP="00E90C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---</w:t>
            </w:r>
            <w:proofErr w:type="gramEnd"/>
          </w:p>
        </w:tc>
        <w:tc>
          <w:tcPr>
            <w:tcW w:w="0" w:type="auto"/>
          </w:tcPr>
          <w:p w:rsidR="00E90C1E" w:rsidRPr="008A7100" w:rsidRDefault="00E90C1E" w:rsidP="00E90C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proofErr w:type="gramStart"/>
            <w:r w:rsidRPr="008A7100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---</w:t>
            </w:r>
            <w:proofErr w:type="gramEnd"/>
          </w:p>
        </w:tc>
        <w:tc>
          <w:tcPr>
            <w:tcW w:w="0" w:type="auto"/>
          </w:tcPr>
          <w:p w:rsidR="00E90C1E" w:rsidRPr="008A7100" w:rsidRDefault="00E90C1E" w:rsidP="00E90C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8A7100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43.3</w:t>
            </w:r>
            <w:r w:rsidR="008A7100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(</w:t>
            </w:r>
            <w:proofErr w:type="gramStart"/>
            <w:r w:rsidR="008A7100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22.2-64.4</w:t>
            </w:r>
            <w:proofErr w:type="gramEnd"/>
            <w:r w:rsidR="008A7100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)</w:t>
            </w:r>
          </w:p>
        </w:tc>
        <w:tc>
          <w:tcPr>
            <w:tcW w:w="0" w:type="auto"/>
          </w:tcPr>
          <w:p w:rsidR="00E90C1E" w:rsidRPr="008A7100" w:rsidRDefault="00E90C1E" w:rsidP="00E90C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8A7100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39.0</w:t>
            </w:r>
            <w:r w:rsidR="008A7100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(</w:t>
            </w:r>
            <w:proofErr w:type="gramStart"/>
            <w:r w:rsidR="008A7100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7.0-61.0</w:t>
            </w:r>
            <w:proofErr w:type="gramEnd"/>
            <w:r w:rsidR="008A7100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)</w:t>
            </w:r>
          </w:p>
        </w:tc>
      </w:tr>
      <w:tr w:rsidR="008A7100" w:rsidRPr="008A7100" w:rsidTr="00E90C1E">
        <w:tc>
          <w:tcPr>
            <w:tcW w:w="0" w:type="auto"/>
          </w:tcPr>
          <w:p w:rsidR="00E90C1E" w:rsidRPr="008A7100" w:rsidRDefault="00F11EA9" w:rsidP="00E90C1E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sv-SE"/>
              </w:rPr>
            </w:pPr>
            <w:r w:rsidRPr="008A7100">
              <w:rPr>
                <w:rFonts w:ascii="Times New Roman" w:hAnsi="Times New Roman" w:cs="Times New Roman"/>
                <w:b/>
                <w:sz w:val="24"/>
                <w:szCs w:val="24"/>
                <w:lang w:val="sv-SE"/>
              </w:rPr>
              <w:t>p</w:t>
            </w:r>
          </w:p>
        </w:tc>
        <w:tc>
          <w:tcPr>
            <w:tcW w:w="0" w:type="auto"/>
          </w:tcPr>
          <w:p w:rsidR="00E90C1E" w:rsidRPr="008A7100" w:rsidRDefault="00E90C1E" w:rsidP="00E90C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8A7100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&lt;</w:t>
            </w:r>
            <w:proofErr w:type="gramStart"/>
            <w:r w:rsidRPr="008A7100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0.001</w:t>
            </w:r>
            <w:proofErr w:type="gramEnd"/>
          </w:p>
        </w:tc>
        <w:tc>
          <w:tcPr>
            <w:tcW w:w="0" w:type="auto"/>
          </w:tcPr>
          <w:p w:rsidR="00E90C1E" w:rsidRPr="008A7100" w:rsidRDefault="00E90C1E" w:rsidP="00E90C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8A7100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&lt;</w:t>
            </w:r>
            <w:proofErr w:type="gramStart"/>
            <w:r w:rsidRPr="008A7100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0.001</w:t>
            </w:r>
            <w:proofErr w:type="gramEnd"/>
          </w:p>
        </w:tc>
        <w:tc>
          <w:tcPr>
            <w:tcW w:w="0" w:type="auto"/>
          </w:tcPr>
          <w:p w:rsidR="00E90C1E" w:rsidRPr="008A7100" w:rsidRDefault="00E90C1E" w:rsidP="00E90C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8A7100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&lt;</w:t>
            </w:r>
            <w:proofErr w:type="gramStart"/>
            <w:r w:rsidRPr="008A7100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0.001</w:t>
            </w:r>
            <w:proofErr w:type="gramEnd"/>
          </w:p>
        </w:tc>
        <w:tc>
          <w:tcPr>
            <w:tcW w:w="0" w:type="auto"/>
          </w:tcPr>
          <w:p w:rsidR="00E90C1E" w:rsidRPr="008A7100" w:rsidRDefault="00E90C1E" w:rsidP="00E90C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8A7100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&lt;</w:t>
            </w:r>
            <w:proofErr w:type="gramStart"/>
            <w:r w:rsidRPr="008A7100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0.001</w:t>
            </w:r>
            <w:proofErr w:type="gramEnd"/>
          </w:p>
        </w:tc>
      </w:tr>
      <w:tr w:rsidR="00E90C1E" w:rsidRPr="00F96E9D" w:rsidTr="00E90C1E">
        <w:tc>
          <w:tcPr>
            <w:tcW w:w="0" w:type="auto"/>
            <w:gridSpan w:val="5"/>
          </w:tcPr>
          <w:p w:rsidR="00E90C1E" w:rsidRPr="00F96E9D" w:rsidRDefault="00E90C1E" w:rsidP="00E90C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710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ean nu</w:t>
            </w:r>
            <w:proofErr w:type="spellStart"/>
            <w:r w:rsidRPr="00F96E9D">
              <w:rPr>
                <w:rFonts w:ascii="Times New Roman" w:hAnsi="Times New Roman" w:cs="Times New Roman"/>
                <w:b/>
                <w:sz w:val="24"/>
                <w:szCs w:val="24"/>
              </w:rPr>
              <w:t>mber</w:t>
            </w:r>
            <w:proofErr w:type="spellEnd"/>
            <w:r w:rsidRPr="00F96E9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 </w:t>
            </w:r>
            <w:r w:rsidR="007C7E56">
              <w:rPr>
                <w:rFonts w:ascii="Times New Roman" w:hAnsi="Times New Roman" w:cs="Times New Roman"/>
                <w:b/>
                <w:sz w:val="24"/>
                <w:szCs w:val="24"/>
              </w:rPr>
              <w:t>in-</w:t>
            </w:r>
            <w:r w:rsidRPr="00F96E9D">
              <w:rPr>
                <w:rFonts w:ascii="Times New Roman" w:hAnsi="Times New Roman" w:cs="Times New Roman"/>
                <w:b/>
                <w:sz w:val="24"/>
                <w:szCs w:val="24"/>
              </w:rPr>
              <w:t>hospital days</w:t>
            </w:r>
            <w:r w:rsidR="00FC02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95% CI)</w:t>
            </w:r>
            <w:r w:rsidR="00FC0241" w:rsidRPr="00F96E9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F96E9D">
              <w:rPr>
                <w:rFonts w:ascii="Times New Roman" w:hAnsi="Times New Roman" w:cs="Times New Roman"/>
                <w:b/>
                <w:sz w:val="24"/>
                <w:szCs w:val="24"/>
              </w:rPr>
              <w:t>within 3 years of baseline visit</w:t>
            </w:r>
          </w:p>
        </w:tc>
      </w:tr>
      <w:tr w:rsidR="00E90C1E" w:rsidRPr="00F96E9D" w:rsidTr="00A6339F">
        <w:tc>
          <w:tcPr>
            <w:tcW w:w="0" w:type="auto"/>
            <w:gridSpan w:val="5"/>
          </w:tcPr>
          <w:p w:rsidR="00E90C1E" w:rsidRPr="00F96E9D" w:rsidRDefault="005861E3" w:rsidP="00E90C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PI*</w:t>
            </w:r>
            <w:r w:rsidR="00E90C1E" w:rsidRPr="00F96E9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8A7100" w:rsidRPr="00F96E9D" w:rsidTr="00E90C1E">
        <w:tc>
          <w:tcPr>
            <w:tcW w:w="0" w:type="auto"/>
          </w:tcPr>
          <w:p w:rsidR="00E90C1E" w:rsidRPr="00F96E9D" w:rsidRDefault="00F11EA9" w:rsidP="00E90C1E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ow Risk</w:t>
            </w:r>
            <w:r w:rsidR="00E90C1E" w:rsidRPr="00F96E9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</w:t>
            </w:r>
          </w:p>
        </w:tc>
        <w:tc>
          <w:tcPr>
            <w:tcW w:w="0" w:type="auto"/>
          </w:tcPr>
          <w:p w:rsidR="00E90C1E" w:rsidRPr="00F96E9D" w:rsidRDefault="00E90C1E" w:rsidP="00E90C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6E9D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  <w:r w:rsidR="008A7100">
              <w:rPr>
                <w:rFonts w:ascii="Times New Roman" w:hAnsi="Times New Roman" w:cs="Times New Roman"/>
                <w:sz w:val="24"/>
                <w:szCs w:val="24"/>
              </w:rPr>
              <w:t xml:space="preserve"> (4.2-8.1)</w:t>
            </w:r>
          </w:p>
        </w:tc>
        <w:tc>
          <w:tcPr>
            <w:tcW w:w="0" w:type="auto"/>
          </w:tcPr>
          <w:p w:rsidR="00E90C1E" w:rsidRPr="00F96E9D" w:rsidRDefault="00E90C1E" w:rsidP="00E90C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6E9D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  <w:r w:rsidR="008A7100">
              <w:rPr>
                <w:rFonts w:ascii="Times New Roman" w:hAnsi="Times New Roman" w:cs="Times New Roman"/>
                <w:sz w:val="24"/>
                <w:szCs w:val="24"/>
              </w:rPr>
              <w:t xml:space="preserve"> (7.5-10.8)</w:t>
            </w:r>
          </w:p>
        </w:tc>
        <w:tc>
          <w:tcPr>
            <w:tcW w:w="0" w:type="auto"/>
          </w:tcPr>
          <w:p w:rsidR="00E90C1E" w:rsidRPr="00F96E9D" w:rsidRDefault="00E90C1E" w:rsidP="00E90C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6E9D"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  <w:r w:rsidR="008A7100">
              <w:rPr>
                <w:rFonts w:ascii="Times New Roman" w:hAnsi="Times New Roman" w:cs="Times New Roman"/>
                <w:sz w:val="24"/>
                <w:szCs w:val="24"/>
              </w:rPr>
              <w:t xml:space="preserve"> (10.4-16.8)</w:t>
            </w:r>
          </w:p>
        </w:tc>
        <w:tc>
          <w:tcPr>
            <w:tcW w:w="0" w:type="auto"/>
          </w:tcPr>
          <w:p w:rsidR="00E90C1E" w:rsidRPr="00F96E9D" w:rsidRDefault="00E90C1E" w:rsidP="00E90C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6E9D">
              <w:rPr>
                <w:rFonts w:ascii="Times New Roman" w:hAnsi="Times New Roman" w:cs="Times New Roman"/>
                <w:sz w:val="24"/>
                <w:szCs w:val="24"/>
              </w:rPr>
              <w:t>24.0</w:t>
            </w:r>
            <w:r w:rsidR="008A7100">
              <w:rPr>
                <w:rFonts w:ascii="Times New Roman" w:hAnsi="Times New Roman" w:cs="Times New Roman"/>
                <w:sz w:val="24"/>
                <w:szCs w:val="24"/>
              </w:rPr>
              <w:t xml:space="preserve"> (18.4-29.6)</w:t>
            </w:r>
          </w:p>
        </w:tc>
      </w:tr>
      <w:tr w:rsidR="008A7100" w:rsidRPr="00F96E9D" w:rsidTr="00E90C1E">
        <w:tc>
          <w:tcPr>
            <w:tcW w:w="0" w:type="auto"/>
          </w:tcPr>
          <w:p w:rsidR="00E90C1E" w:rsidRPr="00F96E9D" w:rsidRDefault="00F11EA9" w:rsidP="00E90C1E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dium Risk</w:t>
            </w:r>
            <w:r w:rsidR="00E90C1E" w:rsidRPr="00F96E9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</w:t>
            </w:r>
          </w:p>
        </w:tc>
        <w:tc>
          <w:tcPr>
            <w:tcW w:w="0" w:type="auto"/>
          </w:tcPr>
          <w:p w:rsidR="00E90C1E" w:rsidRPr="00F96E9D" w:rsidRDefault="00E90C1E" w:rsidP="00E90C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6E9D">
              <w:rPr>
                <w:rFonts w:ascii="Times New Roman" w:hAnsi="Times New Roman" w:cs="Times New Roman"/>
                <w:sz w:val="24"/>
                <w:szCs w:val="24"/>
              </w:rPr>
              <w:t>13.2</w:t>
            </w:r>
            <w:r w:rsidR="00F5148B">
              <w:rPr>
                <w:rFonts w:ascii="Times New Roman" w:hAnsi="Times New Roman" w:cs="Times New Roman"/>
                <w:sz w:val="24"/>
                <w:szCs w:val="24"/>
              </w:rPr>
              <w:t xml:space="preserve"> (5.8-20.7)</w:t>
            </w:r>
          </w:p>
        </w:tc>
        <w:tc>
          <w:tcPr>
            <w:tcW w:w="0" w:type="auto"/>
          </w:tcPr>
          <w:p w:rsidR="00E90C1E" w:rsidRPr="00F96E9D" w:rsidRDefault="00E90C1E" w:rsidP="00E90C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6E9D">
              <w:rPr>
                <w:rFonts w:ascii="Times New Roman" w:hAnsi="Times New Roman" w:cs="Times New Roman"/>
                <w:sz w:val="24"/>
                <w:szCs w:val="24"/>
              </w:rPr>
              <w:t>23.4</w:t>
            </w:r>
            <w:r w:rsidR="00F5148B">
              <w:rPr>
                <w:rFonts w:ascii="Times New Roman" w:hAnsi="Times New Roman" w:cs="Times New Roman"/>
                <w:sz w:val="24"/>
                <w:szCs w:val="24"/>
              </w:rPr>
              <w:t xml:space="preserve"> (17.8-28.9)</w:t>
            </w:r>
          </w:p>
        </w:tc>
        <w:tc>
          <w:tcPr>
            <w:tcW w:w="0" w:type="auto"/>
          </w:tcPr>
          <w:p w:rsidR="00E90C1E" w:rsidRPr="00F96E9D" w:rsidRDefault="00E90C1E" w:rsidP="00E90C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6E9D">
              <w:rPr>
                <w:rFonts w:ascii="Times New Roman" w:hAnsi="Times New Roman" w:cs="Times New Roman"/>
                <w:sz w:val="24"/>
                <w:szCs w:val="24"/>
              </w:rPr>
              <w:t>30.4</w:t>
            </w:r>
            <w:r w:rsidR="00F5148B">
              <w:rPr>
                <w:rFonts w:ascii="Times New Roman" w:hAnsi="Times New Roman" w:cs="Times New Roman"/>
                <w:sz w:val="24"/>
                <w:szCs w:val="24"/>
              </w:rPr>
              <w:t xml:space="preserve"> (24.8-36.1)</w:t>
            </w:r>
          </w:p>
        </w:tc>
        <w:tc>
          <w:tcPr>
            <w:tcW w:w="0" w:type="auto"/>
          </w:tcPr>
          <w:p w:rsidR="00E90C1E" w:rsidRPr="00F96E9D" w:rsidRDefault="00E90C1E" w:rsidP="00E90C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6E9D">
              <w:rPr>
                <w:rFonts w:ascii="Times New Roman" w:hAnsi="Times New Roman" w:cs="Times New Roman"/>
                <w:sz w:val="24"/>
                <w:szCs w:val="24"/>
              </w:rPr>
              <w:t>40.2</w:t>
            </w:r>
            <w:r w:rsidR="00F5148B">
              <w:rPr>
                <w:rFonts w:ascii="Times New Roman" w:hAnsi="Times New Roman" w:cs="Times New Roman"/>
                <w:sz w:val="24"/>
                <w:szCs w:val="24"/>
              </w:rPr>
              <w:t xml:space="preserve"> (34.8-45.6)</w:t>
            </w:r>
          </w:p>
        </w:tc>
      </w:tr>
      <w:tr w:rsidR="008A7100" w:rsidRPr="00F96E9D" w:rsidTr="00E90C1E">
        <w:tc>
          <w:tcPr>
            <w:tcW w:w="0" w:type="auto"/>
          </w:tcPr>
          <w:p w:rsidR="00E90C1E" w:rsidRPr="00F96E9D" w:rsidRDefault="00F11EA9" w:rsidP="00E90C1E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igh Risk</w:t>
            </w:r>
            <w:r w:rsidR="00E90C1E" w:rsidRPr="00F96E9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</w:t>
            </w:r>
          </w:p>
        </w:tc>
        <w:tc>
          <w:tcPr>
            <w:tcW w:w="0" w:type="auto"/>
          </w:tcPr>
          <w:p w:rsidR="00E90C1E" w:rsidRPr="00F96E9D" w:rsidRDefault="00F5148B" w:rsidP="00E90C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0" w:type="auto"/>
          </w:tcPr>
          <w:p w:rsidR="00E90C1E" w:rsidRPr="00F96E9D" w:rsidRDefault="00E90C1E" w:rsidP="00E90C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6E9D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0" w:type="auto"/>
          </w:tcPr>
          <w:p w:rsidR="00E90C1E" w:rsidRPr="00F96E9D" w:rsidRDefault="00E90C1E" w:rsidP="00E90C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6E9D">
              <w:rPr>
                <w:rFonts w:ascii="Times New Roman" w:hAnsi="Times New Roman" w:cs="Times New Roman"/>
                <w:sz w:val="24"/>
                <w:szCs w:val="24"/>
              </w:rPr>
              <w:t>65.6</w:t>
            </w:r>
            <w:r w:rsidR="00F5148B">
              <w:rPr>
                <w:rFonts w:ascii="Times New Roman" w:hAnsi="Times New Roman" w:cs="Times New Roman"/>
                <w:sz w:val="24"/>
                <w:szCs w:val="24"/>
              </w:rPr>
              <w:t xml:space="preserve"> (31.8-99.4)</w:t>
            </w:r>
          </w:p>
        </w:tc>
        <w:tc>
          <w:tcPr>
            <w:tcW w:w="0" w:type="auto"/>
          </w:tcPr>
          <w:p w:rsidR="00E90C1E" w:rsidRPr="00F96E9D" w:rsidRDefault="00E90C1E" w:rsidP="00E90C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6E9D">
              <w:rPr>
                <w:rFonts w:ascii="Times New Roman" w:hAnsi="Times New Roman" w:cs="Times New Roman"/>
                <w:sz w:val="24"/>
                <w:szCs w:val="24"/>
              </w:rPr>
              <w:t>44.0</w:t>
            </w:r>
            <w:r w:rsidR="00F5148B">
              <w:rPr>
                <w:rFonts w:ascii="Times New Roman" w:hAnsi="Times New Roman" w:cs="Times New Roman"/>
                <w:sz w:val="24"/>
                <w:szCs w:val="24"/>
              </w:rPr>
              <w:t xml:space="preserve"> (18.3-69.7)</w:t>
            </w:r>
          </w:p>
        </w:tc>
      </w:tr>
      <w:tr w:rsidR="008A7100" w:rsidRPr="00F96E9D" w:rsidTr="00E90C1E">
        <w:tc>
          <w:tcPr>
            <w:tcW w:w="0" w:type="auto"/>
          </w:tcPr>
          <w:p w:rsidR="00E90C1E" w:rsidRPr="00F96E9D" w:rsidRDefault="00F11EA9" w:rsidP="00E90C1E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0" w:type="auto"/>
          </w:tcPr>
          <w:p w:rsidR="00E90C1E" w:rsidRPr="00F11EA9" w:rsidRDefault="00E90C1E" w:rsidP="00E90C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EA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</w:tcPr>
          <w:p w:rsidR="00E90C1E" w:rsidRPr="00F11EA9" w:rsidRDefault="00E90C1E" w:rsidP="00E90C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EA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:rsidR="00E90C1E" w:rsidRPr="00F11EA9" w:rsidRDefault="00E90C1E" w:rsidP="00E90C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EA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:rsidR="00E90C1E" w:rsidRPr="00F11EA9" w:rsidRDefault="00E90C1E" w:rsidP="00E90C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EA9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E90C1E" w:rsidRPr="00F96E9D" w:rsidTr="00E90C1E">
        <w:tc>
          <w:tcPr>
            <w:tcW w:w="0" w:type="auto"/>
            <w:gridSpan w:val="5"/>
          </w:tcPr>
          <w:p w:rsidR="00E90C1E" w:rsidRPr="00F96E9D" w:rsidRDefault="00E90C1E" w:rsidP="00E90C1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6E9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an number of </w:t>
            </w:r>
            <w:r w:rsidR="007C7E56">
              <w:rPr>
                <w:rFonts w:ascii="Times New Roman" w:hAnsi="Times New Roman" w:cs="Times New Roman"/>
                <w:b/>
                <w:sz w:val="24"/>
                <w:szCs w:val="24"/>
              </w:rPr>
              <w:t>in-</w:t>
            </w:r>
            <w:r w:rsidRPr="00F96E9D">
              <w:rPr>
                <w:rFonts w:ascii="Times New Roman" w:hAnsi="Times New Roman" w:cs="Times New Roman"/>
                <w:b/>
                <w:sz w:val="24"/>
                <w:szCs w:val="24"/>
              </w:rPr>
              <w:t>hospital days</w:t>
            </w:r>
            <w:r w:rsidR="00FC02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95% CI)</w:t>
            </w:r>
            <w:r w:rsidR="00FC0241" w:rsidRPr="00F96E9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F96E9D">
              <w:rPr>
                <w:rFonts w:ascii="Times New Roman" w:hAnsi="Times New Roman" w:cs="Times New Roman"/>
                <w:b/>
                <w:sz w:val="24"/>
                <w:szCs w:val="24"/>
              </w:rPr>
              <w:t>within 10 years of baseline visit</w:t>
            </w:r>
          </w:p>
        </w:tc>
      </w:tr>
      <w:tr w:rsidR="00E90C1E" w:rsidRPr="00F96E9D" w:rsidTr="006C7EE4">
        <w:tc>
          <w:tcPr>
            <w:tcW w:w="0" w:type="auto"/>
            <w:gridSpan w:val="5"/>
          </w:tcPr>
          <w:p w:rsidR="00E90C1E" w:rsidRPr="00F96E9D" w:rsidRDefault="005861E3" w:rsidP="00E90C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PI*</w:t>
            </w:r>
            <w:r w:rsidR="00E90C1E" w:rsidRPr="00F96E9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8A7100" w:rsidRPr="00F96E9D" w:rsidTr="00E90C1E">
        <w:tc>
          <w:tcPr>
            <w:tcW w:w="0" w:type="auto"/>
          </w:tcPr>
          <w:p w:rsidR="00F11EA9" w:rsidRPr="00F96E9D" w:rsidRDefault="00F11EA9" w:rsidP="00F11EA9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ow Risk</w:t>
            </w:r>
            <w:r w:rsidRPr="00F96E9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</w:t>
            </w:r>
          </w:p>
        </w:tc>
        <w:tc>
          <w:tcPr>
            <w:tcW w:w="0" w:type="auto"/>
          </w:tcPr>
          <w:p w:rsidR="00F11EA9" w:rsidRPr="00F96E9D" w:rsidRDefault="00F11EA9" w:rsidP="00F11E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6E9D">
              <w:rPr>
                <w:rFonts w:ascii="Times New Roman" w:hAnsi="Times New Roman" w:cs="Times New Roman"/>
                <w:sz w:val="24"/>
                <w:szCs w:val="24"/>
              </w:rPr>
              <w:t>17.0</w:t>
            </w:r>
            <w:r w:rsidR="00F5148B">
              <w:rPr>
                <w:rFonts w:ascii="Times New Roman" w:hAnsi="Times New Roman" w:cs="Times New Roman"/>
                <w:sz w:val="24"/>
                <w:szCs w:val="24"/>
              </w:rPr>
              <w:t xml:space="preserve"> (13.1-21.0)</w:t>
            </w:r>
          </w:p>
        </w:tc>
        <w:tc>
          <w:tcPr>
            <w:tcW w:w="0" w:type="auto"/>
          </w:tcPr>
          <w:p w:rsidR="00F11EA9" w:rsidRPr="00F96E9D" w:rsidRDefault="00F11EA9" w:rsidP="00F11E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6E9D">
              <w:rPr>
                <w:rFonts w:ascii="Times New Roman" w:hAnsi="Times New Roman" w:cs="Times New Roman"/>
                <w:sz w:val="24"/>
                <w:szCs w:val="24"/>
              </w:rPr>
              <w:t>37.6</w:t>
            </w:r>
            <w:r w:rsidR="00F5148B">
              <w:rPr>
                <w:rFonts w:ascii="Times New Roman" w:hAnsi="Times New Roman" w:cs="Times New Roman"/>
                <w:sz w:val="24"/>
                <w:szCs w:val="24"/>
              </w:rPr>
              <w:t xml:space="preserve"> (32.2-43.0)</w:t>
            </w:r>
          </w:p>
        </w:tc>
        <w:tc>
          <w:tcPr>
            <w:tcW w:w="0" w:type="auto"/>
          </w:tcPr>
          <w:p w:rsidR="00F11EA9" w:rsidRPr="00F96E9D" w:rsidRDefault="00F11EA9" w:rsidP="00F11E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6E9D">
              <w:rPr>
                <w:rFonts w:ascii="Times New Roman" w:hAnsi="Times New Roman" w:cs="Times New Roman"/>
                <w:sz w:val="24"/>
                <w:szCs w:val="24"/>
              </w:rPr>
              <w:t>45.6</w:t>
            </w:r>
            <w:r w:rsidR="00F5148B">
              <w:rPr>
                <w:rFonts w:ascii="Times New Roman" w:hAnsi="Times New Roman" w:cs="Times New Roman"/>
                <w:sz w:val="24"/>
                <w:szCs w:val="24"/>
              </w:rPr>
              <w:t xml:space="preserve"> (39.6-51.6)</w:t>
            </w:r>
          </w:p>
        </w:tc>
        <w:tc>
          <w:tcPr>
            <w:tcW w:w="0" w:type="auto"/>
          </w:tcPr>
          <w:p w:rsidR="00F11EA9" w:rsidRPr="00F96E9D" w:rsidRDefault="00F11EA9" w:rsidP="00F11E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6E9D">
              <w:rPr>
                <w:rFonts w:ascii="Times New Roman" w:hAnsi="Times New Roman" w:cs="Times New Roman"/>
                <w:sz w:val="24"/>
                <w:szCs w:val="24"/>
              </w:rPr>
              <w:t>48.5</w:t>
            </w:r>
            <w:r w:rsidR="00F5148B">
              <w:rPr>
                <w:rFonts w:ascii="Times New Roman" w:hAnsi="Times New Roman" w:cs="Times New Roman"/>
                <w:sz w:val="24"/>
                <w:szCs w:val="24"/>
              </w:rPr>
              <w:t xml:space="preserve"> (41.1-55.9)</w:t>
            </w:r>
          </w:p>
        </w:tc>
      </w:tr>
      <w:tr w:rsidR="008A7100" w:rsidRPr="00F96E9D" w:rsidTr="00E90C1E">
        <w:tc>
          <w:tcPr>
            <w:tcW w:w="0" w:type="auto"/>
          </w:tcPr>
          <w:p w:rsidR="00F11EA9" w:rsidRPr="00F96E9D" w:rsidRDefault="00F11EA9" w:rsidP="00F11EA9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dium Risk</w:t>
            </w:r>
            <w:r w:rsidRPr="00F96E9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</w:t>
            </w:r>
          </w:p>
        </w:tc>
        <w:tc>
          <w:tcPr>
            <w:tcW w:w="0" w:type="auto"/>
          </w:tcPr>
          <w:p w:rsidR="00F11EA9" w:rsidRPr="00F96E9D" w:rsidRDefault="00F11EA9" w:rsidP="00F11E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6E9D">
              <w:rPr>
                <w:rFonts w:ascii="Times New Roman" w:hAnsi="Times New Roman" w:cs="Times New Roman"/>
                <w:sz w:val="24"/>
                <w:szCs w:val="24"/>
              </w:rPr>
              <w:t>31.7</w:t>
            </w:r>
            <w:r w:rsidR="00F5148B">
              <w:rPr>
                <w:rFonts w:ascii="Times New Roman" w:hAnsi="Times New Roman" w:cs="Times New Roman"/>
                <w:sz w:val="24"/>
                <w:szCs w:val="24"/>
              </w:rPr>
              <w:t xml:space="preserve"> (19.0-44.3)</w:t>
            </w:r>
          </w:p>
        </w:tc>
        <w:tc>
          <w:tcPr>
            <w:tcW w:w="0" w:type="auto"/>
          </w:tcPr>
          <w:p w:rsidR="00F11EA9" w:rsidRPr="00F96E9D" w:rsidRDefault="00F11EA9" w:rsidP="00F11E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6E9D">
              <w:rPr>
                <w:rFonts w:ascii="Times New Roman" w:hAnsi="Times New Roman" w:cs="Times New Roman"/>
                <w:sz w:val="24"/>
                <w:szCs w:val="24"/>
              </w:rPr>
              <w:t>54.6</w:t>
            </w:r>
            <w:r w:rsidR="00F5148B">
              <w:rPr>
                <w:rFonts w:ascii="Times New Roman" w:hAnsi="Times New Roman" w:cs="Times New Roman"/>
                <w:sz w:val="24"/>
                <w:szCs w:val="24"/>
              </w:rPr>
              <w:t xml:space="preserve"> (45.7-63.5)</w:t>
            </w:r>
          </w:p>
        </w:tc>
        <w:tc>
          <w:tcPr>
            <w:tcW w:w="0" w:type="auto"/>
          </w:tcPr>
          <w:p w:rsidR="00F11EA9" w:rsidRPr="00F96E9D" w:rsidRDefault="00F11EA9" w:rsidP="00F11E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6E9D">
              <w:rPr>
                <w:rFonts w:ascii="Times New Roman" w:hAnsi="Times New Roman" w:cs="Times New Roman"/>
                <w:sz w:val="24"/>
                <w:szCs w:val="24"/>
              </w:rPr>
              <w:t>66.2</w:t>
            </w:r>
            <w:r w:rsidR="00F5148B">
              <w:rPr>
                <w:rFonts w:ascii="Times New Roman" w:hAnsi="Times New Roman" w:cs="Times New Roman"/>
                <w:sz w:val="24"/>
                <w:szCs w:val="24"/>
              </w:rPr>
              <w:t xml:space="preserve"> (57.0-75.4)</w:t>
            </w:r>
          </w:p>
        </w:tc>
        <w:tc>
          <w:tcPr>
            <w:tcW w:w="0" w:type="auto"/>
          </w:tcPr>
          <w:p w:rsidR="00F11EA9" w:rsidRPr="00F96E9D" w:rsidRDefault="00F11EA9" w:rsidP="00F11E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6E9D">
              <w:rPr>
                <w:rFonts w:ascii="Times New Roman" w:hAnsi="Times New Roman" w:cs="Times New Roman"/>
                <w:sz w:val="24"/>
                <w:szCs w:val="24"/>
              </w:rPr>
              <w:t>54.4</w:t>
            </w:r>
            <w:r w:rsidR="00F5148B">
              <w:rPr>
                <w:rFonts w:ascii="Times New Roman" w:hAnsi="Times New Roman" w:cs="Times New Roman"/>
                <w:sz w:val="24"/>
                <w:szCs w:val="24"/>
              </w:rPr>
              <w:t xml:space="preserve"> (48.4-60.4)</w:t>
            </w:r>
          </w:p>
        </w:tc>
      </w:tr>
      <w:tr w:rsidR="008A7100" w:rsidRPr="00F96E9D" w:rsidTr="00E90C1E">
        <w:tc>
          <w:tcPr>
            <w:tcW w:w="0" w:type="auto"/>
          </w:tcPr>
          <w:p w:rsidR="00F11EA9" w:rsidRPr="00F96E9D" w:rsidRDefault="00F11EA9" w:rsidP="00F11EA9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igh Risk</w:t>
            </w:r>
            <w:r w:rsidRPr="00F96E9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</w:t>
            </w:r>
          </w:p>
        </w:tc>
        <w:tc>
          <w:tcPr>
            <w:tcW w:w="0" w:type="auto"/>
          </w:tcPr>
          <w:p w:rsidR="00F11EA9" w:rsidRPr="00F96E9D" w:rsidRDefault="00F5148B" w:rsidP="00F11E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0" w:type="auto"/>
          </w:tcPr>
          <w:p w:rsidR="00F11EA9" w:rsidRPr="00F96E9D" w:rsidRDefault="00F11EA9" w:rsidP="00F11E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6E9D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0" w:type="auto"/>
          </w:tcPr>
          <w:p w:rsidR="00F11EA9" w:rsidRPr="00F96E9D" w:rsidRDefault="00F11EA9" w:rsidP="00F11E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6E9D">
              <w:rPr>
                <w:rFonts w:ascii="Times New Roman" w:hAnsi="Times New Roman" w:cs="Times New Roman"/>
                <w:sz w:val="24"/>
                <w:szCs w:val="24"/>
              </w:rPr>
              <w:t>73.3</w:t>
            </w:r>
            <w:r w:rsidR="00F5148B">
              <w:rPr>
                <w:rFonts w:ascii="Times New Roman" w:hAnsi="Times New Roman" w:cs="Times New Roman"/>
                <w:sz w:val="24"/>
                <w:szCs w:val="24"/>
              </w:rPr>
              <w:t xml:space="preserve"> (40.6-106.0)</w:t>
            </w:r>
          </w:p>
        </w:tc>
        <w:tc>
          <w:tcPr>
            <w:tcW w:w="0" w:type="auto"/>
          </w:tcPr>
          <w:p w:rsidR="00F11EA9" w:rsidRPr="00F96E9D" w:rsidRDefault="00F11EA9" w:rsidP="00F11E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6E9D">
              <w:rPr>
                <w:rFonts w:ascii="Times New Roman" w:hAnsi="Times New Roman" w:cs="Times New Roman"/>
                <w:sz w:val="24"/>
                <w:szCs w:val="24"/>
              </w:rPr>
              <w:t>44.9</w:t>
            </w:r>
            <w:r w:rsidR="00F5148B">
              <w:rPr>
                <w:rFonts w:ascii="Times New Roman" w:hAnsi="Times New Roman" w:cs="Times New Roman"/>
                <w:sz w:val="24"/>
                <w:szCs w:val="24"/>
              </w:rPr>
              <w:t xml:space="preserve"> (18.4-71.5)</w:t>
            </w:r>
          </w:p>
        </w:tc>
      </w:tr>
      <w:tr w:rsidR="008A7100" w:rsidRPr="00F96E9D" w:rsidTr="00E90C1E">
        <w:tc>
          <w:tcPr>
            <w:tcW w:w="0" w:type="auto"/>
            <w:tcBorders>
              <w:bottom w:val="single" w:sz="4" w:space="0" w:color="auto"/>
            </w:tcBorders>
          </w:tcPr>
          <w:p w:rsidR="00E90C1E" w:rsidRPr="00F96E9D" w:rsidRDefault="00E90C1E" w:rsidP="00E90C1E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6E9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90C1E" w:rsidRPr="00F11EA9" w:rsidRDefault="00E90C1E" w:rsidP="00E90C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EA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90C1E" w:rsidRPr="00F11EA9" w:rsidRDefault="00E90C1E" w:rsidP="00E90C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EA9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90C1E" w:rsidRPr="00F11EA9" w:rsidRDefault="00E90C1E" w:rsidP="00E90C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EA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90C1E" w:rsidRPr="00F96E9D" w:rsidRDefault="00E90C1E" w:rsidP="00E90C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5</w:t>
            </w:r>
          </w:p>
        </w:tc>
      </w:tr>
    </w:tbl>
    <w:p w:rsidR="00E90C1E" w:rsidRDefault="00E90C1E" w:rsidP="00F96E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90C1E" w:rsidRDefault="00E90C1E" w:rsidP="00F96E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90C1E" w:rsidRDefault="00E90C1E" w:rsidP="00F96E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90C1E" w:rsidRDefault="00E90C1E" w:rsidP="00F96E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90C1E" w:rsidRDefault="00E90C1E" w:rsidP="00F96E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90C1E" w:rsidRDefault="00E90C1E" w:rsidP="00F96E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90C1E" w:rsidRDefault="00E90C1E" w:rsidP="00F96E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90C1E" w:rsidRDefault="00E90C1E" w:rsidP="00F96E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90C1E" w:rsidRDefault="00E90C1E" w:rsidP="00F96E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90C1E" w:rsidRDefault="00E90C1E" w:rsidP="00F96E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90C1E" w:rsidRDefault="00E90C1E" w:rsidP="00F96E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90C1E" w:rsidRDefault="00E90C1E" w:rsidP="00F96E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90C1E" w:rsidRDefault="00E90C1E" w:rsidP="00F96E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90C1E" w:rsidRDefault="00E90C1E" w:rsidP="00F96E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90C1E" w:rsidRDefault="00E90C1E" w:rsidP="00F96E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90C1E" w:rsidRPr="00CC727D" w:rsidRDefault="005861E3" w:rsidP="00E90C1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*</w:t>
      </w:r>
      <w:r w:rsidR="00E90C1E" w:rsidRPr="00CC727D">
        <w:rPr>
          <w:rFonts w:ascii="Times New Roman" w:hAnsi="Times New Roman" w:cs="Times New Roman"/>
          <w:sz w:val="24"/>
          <w:szCs w:val="24"/>
        </w:rPr>
        <w:t xml:space="preserve">Multidimensional Prognostic Index (MPI) </w:t>
      </w:r>
      <w:r w:rsidR="00E90C1E">
        <w:rPr>
          <w:rFonts w:ascii="Times New Roman" w:hAnsi="Times New Roman" w:cs="Times New Roman"/>
          <w:bCs/>
          <w:color w:val="000000"/>
          <w:sz w:val="24"/>
          <w:szCs w:val="24"/>
          <w:lang w:eastAsia="sv-SE"/>
        </w:rPr>
        <w:t>aggregated seven</w:t>
      </w:r>
      <w:r w:rsidR="00E90C1E" w:rsidRPr="00CC727D">
        <w:rPr>
          <w:rFonts w:ascii="Times New Roman" w:hAnsi="Times New Roman" w:cs="Times New Roman"/>
          <w:bCs/>
          <w:color w:val="000000"/>
          <w:sz w:val="24"/>
          <w:szCs w:val="24"/>
          <w:lang w:eastAsia="sv-SE"/>
        </w:rPr>
        <w:t xml:space="preserve"> domains (personal and instrumental activities of daily living, cognitive function, illness severity and comorbidity, the number of medications, co-habitation status</w:t>
      </w:r>
      <w:r w:rsidR="00E90C1E">
        <w:rPr>
          <w:rFonts w:ascii="Times New Roman" w:hAnsi="Times New Roman" w:cs="Times New Roman"/>
          <w:bCs/>
          <w:color w:val="000000"/>
          <w:sz w:val="24"/>
          <w:szCs w:val="24"/>
          <w:lang w:eastAsia="sv-SE"/>
        </w:rPr>
        <w:t xml:space="preserve">, </w:t>
      </w:r>
      <w:proofErr w:type="gramStart"/>
      <w:r>
        <w:rPr>
          <w:rFonts w:ascii="Times New Roman" w:hAnsi="Times New Roman" w:cs="Times New Roman"/>
          <w:bCs/>
          <w:color w:val="000000"/>
          <w:sz w:val="24"/>
          <w:szCs w:val="24"/>
          <w:lang w:eastAsia="sv-SE"/>
        </w:rPr>
        <w:t>nutritional</w:t>
      </w:r>
      <w:proofErr w:type="gramEnd"/>
      <w:r>
        <w:rPr>
          <w:rFonts w:ascii="Times New Roman" w:hAnsi="Times New Roman" w:cs="Times New Roman"/>
          <w:bCs/>
          <w:color w:val="000000"/>
          <w:sz w:val="24"/>
          <w:szCs w:val="24"/>
          <w:lang w:eastAsia="sv-SE"/>
        </w:rPr>
        <w:t xml:space="preserve"> status</w:t>
      </w:r>
      <w:r w:rsidR="00E90C1E" w:rsidRPr="00CC727D">
        <w:rPr>
          <w:rFonts w:ascii="Times New Roman" w:hAnsi="Times New Roman" w:cs="Times New Roman"/>
          <w:bCs/>
          <w:color w:val="000000"/>
          <w:sz w:val="24"/>
          <w:szCs w:val="24"/>
          <w:lang w:eastAsia="sv-SE"/>
        </w:rPr>
        <w:t>).</w:t>
      </w:r>
      <w:r w:rsidR="00F5148B">
        <w:rPr>
          <w:rFonts w:ascii="Times New Roman" w:hAnsi="Times New Roman" w:cs="Times New Roman"/>
          <w:bCs/>
          <w:color w:val="000000"/>
          <w:sz w:val="24"/>
          <w:szCs w:val="24"/>
          <w:lang w:eastAsia="sv-SE"/>
        </w:rPr>
        <w:t xml:space="preserve"> Age group 66 with high risk MPI omitted, due to only one participant in this category. Age group 72-78 with high risk MPI omitted, because no participants in this category.</w:t>
      </w:r>
    </w:p>
    <w:p w:rsidR="007C7E56" w:rsidRDefault="007C7E56" w:rsidP="00F96E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C7E56" w:rsidRDefault="007C7E56" w:rsidP="00F96E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C7E56" w:rsidRDefault="007C7E56" w:rsidP="00F96E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C7E56" w:rsidRDefault="007C7E56" w:rsidP="00F96E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C7E56" w:rsidRDefault="007C7E56" w:rsidP="00F96E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C7E56" w:rsidRDefault="007C7E56" w:rsidP="00F96E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C7E56" w:rsidRDefault="007C7E56" w:rsidP="00F96E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C7E56" w:rsidRDefault="007C7E56" w:rsidP="00F96E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C7E56" w:rsidRDefault="007C7E56" w:rsidP="00F96E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C7E56" w:rsidRDefault="007C7E56" w:rsidP="00F96E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C7E56" w:rsidRDefault="007C7E56" w:rsidP="00F96E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C7E56" w:rsidRDefault="007C7E56" w:rsidP="00F96E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C7E56" w:rsidRDefault="007C7E56" w:rsidP="00F96E9D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7C7E56" w:rsidSect="00F96E9D">
          <w:footerReference w:type="default" r:id="rId7"/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:rsidR="007C7E56" w:rsidRPr="00F96E9D" w:rsidRDefault="007C7E56" w:rsidP="007C7E5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del w:id="4" w:author="Microsoft-konto" w:date="2015-07-13T11:10:00Z">
        <w:r w:rsidR="001217AF" w:rsidDel="00A8488C">
          <w:rPr>
            <w:rFonts w:ascii="Times New Roman" w:hAnsi="Times New Roman" w:cs="Times New Roman"/>
            <w:b/>
            <w:sz w:val="24"/>
            <w:szCs w:val="24"/>
          </w:rPr>
          <w:delText xml:space="preserve">S </w:delText>
        </w:r>
        <w:r w:rsidDel="00A8488C">
          <w:rPr>
            <w:rFonts w:ascii="Times New Roman" w:hAnsi="Times New Roman" w:cs="Times New Roman"/>
            <w:b/>
            <w:sz w:val="24"/>
            <w:szCs w:val="24"/>
          </w:rPr>
          <w:delText>3</w:delText>
        </w:r>
      </w:del>
      <w:ins w:id="5" w:author="Microsoft-konto" w:date="2015-07-13T11:10:00Z">
        <w:r w:rsidR="00A8488C">
          <w:rPr>
            <w:rFonts w:ascii="Times New Roman" w:hAnsi="Times New Roman" w:cs="Times New Roman"/>
            <w:b/>
            <w:sz w:val="24"/>
            <w:szCs w:val="24"/>
          </w:rPr>
          <w:t>C</w:t>
        </w:r>
      </w:ins>
      <w:r>
        <w:rPr>
          <w:rFonts w:ascii="Times New Roman" w:hAnsi="Times New Roman" w:cs="Times New Roman"/>
          <w:b/>
          <w:sz w:val="24"/>
          <w:szCs w:val="24"/>
        </w:rPr>
        <w:t>.</w:t>
      </w:r>
      <w:r w:rsidRPr="00F96E9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C727D">
        <w:rPr>
          <w:rFonts w:ascii="Times New Roman" w:hAnsi="Times New Roman" w:cs="Times New Roman"/>
          <w:b/>
          <w:sz w:val="24"/>
          <w:szCs w:val="24"/>
        </w:rPr>
        <w:t>Median Time to Death in Years, by MPI Status and Age</w:t>
      </w:r>
      <w:r w:rsidR="00BA20D6">
        <w:rPr>
          <w:rFonts w:ascii="Times New Roman" w:hAnsi="Times New Roman" w:cs="Times New Roman"/>
          <w:b/>
          <w:sz w:val="24"/>
          <w:szCs w:val="24"/>
        </w:rPr>
        <w:t>, using MPI including MNA-SF</w:t>
      </w:r>
    </w:p>
    <w:tbl>
      <w:tblPr>
        <w:tblStyle w:val="Tabellrutnt"/>
        <w:tblpPr w:leftFromText="180" w:rightFromText="180" w:vertAnchor="page" w:horzAnchor="margin" w:tblpY="20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0"/>
        <w:gridCol w:w="816"/>
        <w:gridCol w:w="1176"/>
        <w:gridCol w:w="756"/>
        <w:gridCol w:w="816"/>
        <w:gridCol w:w="1176"/>
        <w:gridCol w:w="892"/>
        <w:gridCol w:w="816"/>
        <w:gridCol w:w="1176"/>
        <w:gridCol w:w="892"/>
      </w:tblGrid>
      <w:tr w:rsidR="007C7E56" w:rsidRPr="00F96E9D" w:rsidTr="00E16DF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C7E56" w:rsidRPr="00F96E9D" w:rsidRDefault="007C7E56" w:rsidP="00E16D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C7E56" w:rsidRPr="00F96E9D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6E9D">
              <w:rPr>
                <w:rFonts w:ascii="Times New Roman" w:hAnsi="Times New Roman" w:cs="Times New Roman"/>
                <w:b/>
                <w:sz w:val="24"/>
                <w:szCs w:val="24"/>
              </w:rPr>
              <w:t>72-78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C7E56" w:rsidRPr="00F96E9D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6E9D">
              <w:rPr>
                <w:rFonts w:ascii="Times New Roman" w:hAnsi="Times New Roman" w:cs="Times New Roman"/>
                <w:b/>
                <w:sz w:val="24"/>
                <w:szCs w:val="24"/>
              </w:rPr>
              <w:t>81-87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C7E56" w:rsidRPr="00F96E9D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6E9D">
              <w:rPr>
                <w:rFonts w:ascii="Times New Roman" w:hAnsi="Times New Roman" w:cs="Times New Roman"/>
                <w:b/>
                <w:sz w:val="24"/>
                <w:szCs w:val="24"/>
              </w:rPr>
              <w:t>90-99</w:t>
            </w:r>
          </w:p>
        </w:tc>
      </w:tr>
      <w:tr w:rsidR="007C7E56" w:rsidRPr="00F96E9D" w:rsidTr="00E16DF5">
        <w:tc>
          <w:tcPr>
            <w:tcW w:w="0" w:type="auto"/>
            <w:tcBorders>
              <w:top w:val="single" w:sz="4" w:space="0" w:color="auto"/>
            </w:tcBorders>
          </w:tcPr>
          <w:p w:rsidR="007C7E56" w:rsidRPr="00F96E9D" w:rsidRDefault="007C7E56" w:rsidP="00E16DF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6E9D">
              <w:rPr>
                <w:rFonts w:ascii="Times New Roman" w:hAnsi="Times New Roman" w:cs="Times New Roman"/>
                <w:b/>
                <w:sz w:val="24"/>
                <w:szCs w:val="24"/>
              </w:rPr>
              <w:t>Unadjuste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7C7E56" w:rsidRPr="00F96E9D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C7E56" w:rsidRPr="00F96E9D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7C7E56" w:rsidRPr="00F96E9D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C7E56" w:rsidRPr="00F96E9D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7C7E56" w:rsidRPr="00F96E9D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C7E56" w:rsidRPr="00F96E9D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C7E56" w:rsidRPr="00F96E9D" w:rsidTr="00E16DF5">
        <w:tc>
          <w:tcPr>
            <w:tcW w:w="0" w:type="auto"/>
          </w:tcPr>
          <w:p w:rsidR="007C7E56" w:rsidRPr="00F96E9D" w:rsidRDefault="007C7E56" w:rsidP="00E16DF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PI*</w:t>
            </w:r>
            <w:r w:rsidRPr="00F96E9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7C7E56" w:rsidRPr="00F96E9D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6E9D">
              <w:rPr>
                <w:rFonts w:ascii="Times New Roman" w:hAnsi="Times New Roman" w:cs="Times New Roman"/>
                <w:b/>
                <w:sz w:val="24"/>
                <w:szCs w:val="24"/>
              </w:rPr>
              <w:t>Years</w:t>
            </w:r>
          </w:p>
        </w:tc>
        <w:tc>
          <w:tcPr>
            <w:tcW w:w="0" w:type="auto"/>
          </w:tcPr>
          <w:p w:rsidR="007C7E56" w:rsidRPr="00F96E9D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0" w:type="auto"/>
          </w:tcPr>
          <w:p w:rsidR="007C7E56" w:rsidRPr="00F96E9D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6E9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0" w:type="auto"/>
          </w:tcPr>
          <w:p w:rsidR="007C7E56" w:rsidRPr="00F96E9D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6E9D">
              <w:rPr>
                <w:rFonts w:ascii="Times New Roman" w:hAnsi="Times New Roman" w:cs="Times New Roman"/>
                <w:b/>
                <w:sz w:val="24"/>
                <w:szCs w:val="24"/>
              </w:rPr>
              <w:t>Years</w:t>
            </w:r>
          </w:p>
        </w:tc>
        <w:tc>
          <w:tcPr>
            <w:tcW w:w="0" w:type="auto"/>
          </w:tcPr>
          <w:p w:rsidR="007C7E56" w:rsidRPr="00F96E9D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0" w:type="auto"/>
          </w:tcPr>
          <w:p w:rsidR="007C7E56" w:rsidRPr="00F96E9D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6E9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0" w:type="auto"/>
          </w:tcPr>
          <w:p w:rsidR="007C7E56" w:rsidRPr="00F96E9D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6E9D">
              <w:rPr>
                <w:rFonts w:ascii="Times New Roman" w:hAnsi="Times New Roman" w:cs="Times New Roman"/>
                <w:b/>
                <w:sz w:val="24"/>
                <w:szCs w:val="24"/>
              </w:rPr>
              <w:t>Years</w:t>
            </w:r>
          </w:p>
        </w:tc>
        <w:tc>
          <w:tcPr>
            <w:tcW w:w="0" w:type="auto"/>
          </w:tcPr>
          <w:p w:rsidR="007C7E56" w:rsidRPr="00F96E9D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0" w:type="auto"/>
          </w:tcPr>
          <w:p w:rsidR="007C7E56" w:rsidRPr="00F96E9D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7C7E56" w:rsidRPr="00F96E9D" w:rsidTr="00E16DF5">
        <w:tc>
          <w:tcPr>
            <w:tcW w:w="0" w:type="auto"/>
          </w:tcPr>
          <w:p w:rsidR="007C7E56" w:rsidRPr="00F96E9D" w:rsidRDefault="007C7E56" w:rsidP="00E16DF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ow Risk</w:t>
            </w:r>
            <w:r w:rsidRPr="00F96E9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</w:t>
            </w:r>
          </w:p>
        </w:tc>
        <w:tc>
          <w:tcPr>
            <w:tcW w:w="0" w:type="auto"/>
          </w:tcPr>
          <w:p w:rsidR="007C7E56" w:rsidRPr="00F96E9D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6E9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0" w:type="auto"/>
          </w:tcPr>
          <w:p w:rsidR="007C7E56" w:rsidRPr="00F96E9D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7C7E56" w:rsidRPr="00F96E9D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7C7E56" w:rsidRPr="00F96E9D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6E9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0" w:type="auto"/>
          </w:tcPr>
          <w:p w:rsidR="007C7E56" w:rsidRPr="00F96E9D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7C7E56" w:rsidRPr="00F96E9D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7C7E56" w:rsidRPr="00F96E9D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6E9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0" w:type="auto"/>
          </w:tcPr>
          <w:p w:rsidR="007C7E56" w:rsidRPr="00F96E9D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7C7E56" w:rsidRPr="00F96E9D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7E56" w:rsidRPr="00F96E9D" w:rsidTr="00E16DF5">
        <w:tc>
          <w:tcPr>
            <w:tcW w:w="0" w:type="auto"/>
          </w:tcPr>
          <w:p w:rsidR="007C7E56" w:rsidRPr="00F96E9D" w:rsidRDefault="007C7E56" w:rsidP="00E16DF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dium Risk</w:t>
            </w:r>
            <w:r w:rsidRPr="00F96E9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</w:t>
            </w:r>
          </w:p>
        </w:tc>
        <w:tc>
          <w:tcPr>
            <w:tcW w:w="0" w:type="auto"/>
          </w:tcPr>
          <w:p w:rsidR="007C7E56" w:rsidRPr="00F96E9D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6E9D">
              <w:rPr>
                <w:rFonts w:ascii="Times New Roman" w:hAnsi="Times New Roman" w:cs="Times New Roman"/>
                <w:sz w:val="24"/>
                <w:szCs w:val="24"/>
              </w:rPr>
              <w:t>-1.9</w:t>
            </w:r>
          </w:p>
        </w:tc>
        <w:tc>
          <w:tcPr>
            <w:tcW w:w="0" w:type="auto"/>
          </w:tcPr>
          <w:p w:rsidR="007C7E56" w:rsidRPr="00F96E9D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2 - -0.7</w:t>
            </w:r>
          </w:p>
        </w:tc>
        <w:tc>
          <w:tcPr>
            <w:tcW w:w="0" w:type="auto"/>
          </w:tcPr>
          <w:p w:rsidR="007C7E56" w:rsidRPr="00F11EA9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EA9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0" w:type="auto"/>
          </w:tcPr>
          <w:p w:rsidR="007C7E56" w:rsidRPr="00F11EA9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EA9">
              <w:rPr>
                <w:rFonts w:ascii="Times New Roman" w:hAnsi="Times New Roman" w:cs="Times New Roman"/>
                <w:sz w:val="24"/>
                <w:szCs w:val="24"/>
              </w:rPr>
              <w:t>-3.6</w:t>
            </w:r>
          </w:p>
        </w:tc>
        <w:tc>
          <w:tcPr>
            <w:tcW w:w="0" w:type="auto"/>
          </w:tcPr>
          <w:p w:rsidR="007C7E56" w:rsidRPr="00F11EA9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7 - -2.4</w:t>
            </w:r>
          </w:p>
        </w:tc>
        <w:tc>
          <w:tcPr>
            <w:tcW w:w="0" w:type="auto"/>
          </w:tcPr>
          <w:p w:rsidR="007C7E56" w:rsidRPr="00F11EA9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EA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:rsidR="007C7E56" w:rsidRPr="00F11EA9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EA9">
              <w:rPr>
                <w:rFonts w:ascii="Times New Roman" w:hAnsi="Times New Roman" w:cs="Times New Roman"/>
                <w:sz w:val="24"/>
                <w:szCs w:val="24"/>
              </w:rPr>
              <w:t>-1.7</w:t>
            </w:r>
          </w:p>
        </w:tc>
        <w:tc>
          <w:tcPr>
            <w:tcW w:w="0" w:type="auto"/>
          </w:tcPr>
          <w:p w:rsidR="007C7E56" w:rsidRPr="00F11EA9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3 - -0.2</w:t>
            </w:r>
          </w:p>
        </w:tc>
        <w:tc>
          <w:tcPr>
            <w:tcW w:w="0" w:type="auto"/>
          </w:tcPr>
          <w:p w:rsidR="007C7E56" w:rsidRPr="00F11EA9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EA9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</w:tr>
      <w:tr w:rsidR="007C7E56" w:rsidRPr="00F96E9D" w:rsidTr="00E16DF5">
        <w:trPr>
          <w:trHeight w:val="70"/>
        </w:trPr>
        <w:tc>
          <w:tcPr>
            <w:tcW w:w="0" w:type="auto"/>
          </w:tcPr>
          <w:p w:rsidR="007C7E56" w:rsidRPr="00F96E9D" w:rsidRDefault="007C7E56" w:rsidP="00E16DF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igh Risk</w:t>
            </w:r>
            <w:r w:rsidRPr="00F96E9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</w:t>
            </w:r>
          </w:p>
        </w:tc>
        <w:tc>
          <w:tcPr>
            <w:tcW w:w="0" w:type="auto"/>
          </w:tcPr>
          <w:p w:rsidR="007C7E56" w:rsidRPr="00F96E9D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6E9D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0" w:type="auto"/>
          </w:tcPr>
          <w:p w:rsidR="007C7E56" w:rsidRPr="00F96E9D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0" w:type="auto"/>
          </w:tcPr>
          <w:p w:rsidR="007C7E56" w:rsidRPr="00F11EA9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EA9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0" w:type="auto"/>
          </w:tcPr>
          <w:p w:rsidR="007C7E56" w:rsidRPr="00F11EA9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EA9">
              <w:rPr>
                <w:rFonts w:ascii="Times New Roman" w:hAnsi="Times New Roman" w:cs="Times New Roman"/>
                <w:sz w:val="24"/>
                <w:szCs w:val="24"/>
              </w:rPr>
              <w:t>-6.8</w:t>
            </w:r>
          </w:p>
        </w:tc>
        <w:tc>
          <w:tcPr>
            <w:tcW w:w="0" w:type="auto"/>
          </w:tcPr>
          <w:p w:rsidR="007C7E56" w:rsidRPr="00F11EA9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.6 - -5.1</w:t>
            </w:r>
          </w:p>
        </w:tc>
        <w:tc>
          <w:tcPr>
            <w:tcW w:w="0" w:type="auto"/>
          </w:tcPr>
          <w:p w:rsidR="007C7E56" w:rsidRPr="00F11EA9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EA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:rsidR="007C7E56" w:rsidRPr="00F11EA9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EA9">
              <w:rPr>
                <w:rFonts w:ascii="Times New Roman" w:hAnsi="Times New Roman" w:cs="Times New Roman"/>
                <w:sz w:val="24"/>
                <w:szCs w:val="24"/>
              </w:rPr>
              <w:t>-3.8</w:t>
            </w:r>
          </w:p>
        </w:tc>
        <w:tc>
          <w:tcPr>
            <w:tcW w:w="0" w:type="auto"/>
          </w:tcPr>
          <w:p w:rsidR="007C7E56" w:rsidRPr="00F11EA9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5 - -2.1</w:t>
            </w:r>
          </w:p>
        </w:tc>
        <w:tc>
          <w:tcPr>
            <w:tcW w:w="0" w:type="auto"/>
          </w:tcPr>
          <w:p w:rsidR="007C7E56" w:rsidRPr="00F11EA9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EA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C7E56" w:rsidRPr="00F96E9D" w:rsidTr="00E16DF5">
        <w:trPr>
          <w:trHeight w:val="70"/>
        </w:trPr>
        <w:tc>
          <w:tcPr>
            <w:tcW w:w="0" w:type="auto"/>
            <w:gridSpan w:val="10"/>
          </w:tcPr>
          <w:p w:rsidR="007C7E56" w:rsidRPr="00F96E9D" w:rsidRDefault="007C7E56" w:rsidP="00E16DF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6E9D">
              <w:rPr>
                <w:rFonts w:ascii="Times New Roman" w:hAnsi="Times New Roman" w:cs="Times New Roman"/>
                <w:b/>
                <w:sz w:val="24"/>
                <w:szCs w:val="24"/>
              </w:rPr>
              <w:t>Adjusted for age</w:t>
            </w:r>
          </w:p>
        </w:tc>
      </w:tr>
      <w:tr w:rsidR="007C7E56" w:rsidRPr="00F96E9D" w:rsidTr="00E16DF5">
        <w:trPr>
          <w:trHeight w:val="70"/>
        </w:trPr>
        <w:tc>
          <w:tcPr>
            <w:tcW w:w="0" w:type="auto"/>
          </w:tcPr>
          <w:p w:rsidR="007C7E56" w:rsidRPr="00F96E9D" w:rsidRDefault="007C7E56" w:rsidP="00E16DF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PI*</w:t>
            </w:r>
            <w:r w:rsidRPr="00F96E9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7C7E56" w:rsidRPr="00F96E9D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6E9D">
              <w:rPr>
                <w:rFonts w:ascii="Times New Roman" w:hAnsi="Times New Roman" w:cs="Times New Roman"/>
                <w:b/>
                <w:sz w:val="24"/>
                <w:szCs w:val="24"/>
              </w:rPr>
              <w:t>Years</w:t>
            </w:r>
          </w:p>
        </w:tc>
        <w:tc>
          <w:tcPr>
            <w:tcW w:w="0" w:type="auto"/>
          </w:tcPr>
          <w:p w:rsidR="007C7E56" w:rsidRPr="00F96E9D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0" w:type="auto"/>
          </w:tcPr>
          <w:p w:rsidR="007C7E56" w:rsidRPr="00F96E9D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6E9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0" w:type="auto"/>
          </w:tcPr>
          <w:p w:rsidR="007C7E56" w:rsidRPr="00F96E9D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6E9D">
              <w:rPr>
                <w:rFonts w:ascii="Times New Roman" w:hAnsi="Times New Roman" w:cs="Times New Roman"/>
                <w:b/>
                <w:sz w:val="24"/>
                <w:szCs w:val="24"/>
              </w:rPr>
              <w:t>Years</w:t>
            </w:r>
          </w:p>
        </w:tc>
        <w:tc>
          <w:tcPr>
            <w:tcW w:w="0" w:type="auto"/>
          </w:tcPr>
          <w:p w:rsidR="007C7E56" w:rsidRPr="00F96E9D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0" w:type="auto"/>
          </w:tcPr>
          <w:p w:rsidR="007C7E56" w:rsidRPr="00F96E9D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6E9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0" w:type="auto"/>
          </w:tcPr>
          <w:p w:rsidR="007C7E56" w:rsidRPr="00F96E9D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6E9D">
              <w:rPr>
                <w:rFonts w:ascii="Times New Roman" w:hAnsi="Times New Roman" w:cs="Times New Roman"/>
                <w:b/>
                <w:sz w:val="24"/>
                <w:szCs w:val="24"/>
              </w:rPr>
              <w:t>Years</w:t>
            </w:r>
          </w:p>
        </w:tc>
        <w:tc>
          <w:tcPr>
            <w:tcW w:w="0" w:type="auto"/>
          </w:tcPr>
          <w:p w:rsidR="007C7E56" w:rsidRPr="00F96E9D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0" w:type="auto"/>
          </w:tcPr>
          <w:p w:rsidR="007C7E56" w:rsidRPr="00F96E9D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6E9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7C7E56" w:rsidRPr="00F96E9D" w:rsidTr="00E16DF5">
        <w:trPr>
          <w:trHeight w:val="70"/>
        </w:trPr>
        <w:tc>
          <w:tcPr>
            <w:tcW w:w="0" w:type="auto"/>
          </w:tcPr>
          <w:p w:rsidR="007C7E56" w:rsidRPr="00F96E9D" w:rsidRDefault="007C7E56" w:rsidP="00E16DF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ow Risk</w:t>
            </w:r>
            <w:r w:rsidRPr="00F96E9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</w:t>
            </w:r>
          </w:p>
        </w:tc>
        <w:tc>
          <w:tcPr>
            <w:tcW w:w="0" w:type="auto"/>
          </w:tcPr>
          <w:p w:rsidR="007C7E56" w:rsidRPr="00F96E9D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6E9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0" w:type="auto"/>
          </w:tcPr>
          <w:p w:rsidR="007C7E56" w:rsidRPr="00F96E9D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7C7E56" w:rsidRPr="00F96E9D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7C7E56" w:rsidRPr="00F96E9D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6E9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0" w:type="auto"/>
          </w:tcPr>
          <w:p w:rsidR="007C7E56" w:rsidRPr="00F96E9D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7C7E56" w:rsidRPr="00F96E9D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7C7E56" w:rsidRPr="00F96E9D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6E9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0" w:type="auto"/>
          </w:tcPr>
          <w:p w:rsidR="007C7E56" w:rsidRPr="00F96E9D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7C7E56" w:rsidRPr="00F96E9D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7E56" w:rsidRPr="00F96E9D" w:rsidTr="00E16DF5">
        <w:trPr>
          <w:trHeight w:val="70"/>
        </w:trPr>
        <w:tc>
          <w:tcPr>
            <w:tcW w:w="0" w:type="auto"/>
          </w:tcPr>
          <w:p w:rsidR="007C7E56" w:rsidRPr="00F96E9D" w:rsidRDefault="007C7E56" w:rsidP="00E16DF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dium Risk</w:t>
            </w:r>
            <w:r w:rsidRPr="00F96E9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</w:t>
            </w:r>
          </w:p>
        </w:tc>
        <w:tc>
          <w:tcPr>
            <w:tcW w:w="0" w:type="auto"/>
          </w:tcPr>
          <w:p w:rsidR="007C7E56" w:rsidRPr="00F96E9D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6E9D">
              <w:rPr>
                <w:rFonts w:ascii="Times New Roman" w:hAnsi="Times New Roman" w:cs="Times New Roman"/>
                <w:sz w:val="24"/>
                <w:szCs w:val="24"/>
              </w:rPr>
              <w:t>-1.6</w:t>
            </w:r>
          </w:p>
        </w:tc>
        <w:tc>
          <w:tcPr>
            <w:tcW w:w="0" w:type="auto"/>
          </w:tcPr>
          <w:p w:rsidR="007C7E56" w:rsidRPr="00F96E9D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9 - -0.4</w:t>
            </w:r>
          </w:p>
        </w:tc>
        <w:tc>
          <w:tcPr>
            <w:tcW w:w="0" w:type="auto"/>
          </w:tcPr>
          <w:p w:rsidR="007C7E56" w:rsidRPr="00F11EA9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EA9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0" w:type="auto"/>
          </w:tcPr>
          <w:p w:rsidR="007C7E56" w:rsidRPr="00F11EA9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</w:p>
        </w:tc>
        <w:tc>
          <w:tcPr>
            <w:tcW w:w="0" w:type="auto"/>
          </w:tcPr>
          <w:p w:rsidR="007C7E56" w:rsidRPr="00F11EA9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1 - -2.1</w:t>
            </w:r>
          </w:p>
        </w:tc>
        <w:tc>
          <w:tcPr>
            <w:tcW w:w="0" w:type="auto"/>
          </w:tcPr>
          <w:p w:rsidR="007C7E56" w:rsidRPr="00F11EA9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EA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:rsidR="007C7E56" w:rsidRPr="00F11EA9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EA9">
              <w:rPr>
                <w:rFonts w:ascii="Times New Roman" w:hAnsi="Times New Roman" w:cs="Times New Roman"/>
                <w:sz w:val="24"/>
                <w:szCs w:val="24"/>
              </w:rPr>
              <w:t>-1.0</w:t>
            </w:r>
          </w:p>
        </w:tc>
        <w:tc>
          <w:tcPr>
            <w:tcW w:w="0" w:type="auto"/>
          </w:tcPr>
          <w:p w:rsidR="007C7E56" w:rsidRPr="00F11EA9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4 – 0.3</w:t>
            </w:r>
          </w:p>
        </w:tc>
        <w:tc>
          <w:tcPr>
            <w:tcW w:w="0" w:type="auto"/>
          </w:tcPr>
          <w:p w:rsidR="007C7E56" w:rsidRPr="00F11EA9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EA9">
              <w:rPr>
                <w:rFonts w:ascii="Times New Roman" w:hAnsi="Times New Roman" w:cs="Times New Roman"/>
                <w:sz w:val="24"/>
                <w:szCs w:val="24"/>
              </w:rPr>
              <w:t>0.136</w:t>
            </w:r>
          </w:p>
        </w:tc>
      </w:tr>
      <w:tr w:rsidR="007C7E56" w:rsidRPr="00F96E9D" w:rsidTr="00E16DF5">
        <w:trPr>
          <w:trHeight w:val="70"/>
        </w:trPr>
        <w:tc>
          <w:tcPr>
            <w:tcW w:w="0" w:type="auto"/>
          </w:tcPr>
          <w:p w:rsidR="007C7E56" w:rsidRPr="00F96E9D" w:rsidRDefault="007C7E56" w:rsidP="00E16DF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igh Risk</w:t>
            </w:r>
            <w:r w:rsidRPr="00F96E9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</w:t>
            </w:r>
          </w:p>
        </w:tc>
        <w:tc>
          <w:tcPr>
            <w:tcW w:w="0" w:type="auto"/>
          </w:tcPr>
          <w:p w:rsidR="007C7E56" w:rsidRPr="00F96E9D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6E9D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0" w:type="auto"/>
          </w:tcPr>
          <w:p w:rsidR="007C7E56" w:rsidRPr="00F96E9D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0" w:type="auto"/>
          </w:tcPr>
          <w:p w:rsidR="007C7E56" w:rsidRPr="00F11EA9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EA9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0" w:type="auto"/>
          </w:tcPr>
          <w:p w:rsidR="007C7E56" w:rsidRPr="00F11EA9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EA9">
              <w:rPr>
                <w:rFonts w:ascii="Times New Roman" w:hAnsi="Times New Roman" w:cs="Times New Roman"/>
                <w:sz w:val="24"/>
                <w:szCs w:val="24"/>
              </w:rPr>
              <w:t>-6.3</w:t>
            </w:r>
          </w:p>
        </w:tc>
        <w:tc>
          <w:tcPr>
            <w:tcW w:w="0" w:type="auto"/>
          </w:tcPr>
          <w:p w:rsidR="007C7E56" w:rsidRPr="00F11EA9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.4 - -5.1</w:t>
            </w:r>
          </w:p>
        </w:tc>
        <w:tc>
          <w:tcPr>
            <w:tcW w:w="0" w:type="auto"/>
          </w:tcPr>
          <w:p w:rsidR="007C7E56" w:rsidRPr="00F11EA9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EA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:rsidR="007C7E56" w:rsidRPr="00F11EA9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EA9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  <w:tc>
          <w:tcPr>
            <w:tcW w:w="0" w:type="auto"/>
          </w:tcPr>
          <w:p w:rsidR="007C7E56" w:rsidRPr="00F11EA9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3 - -1.4</w:t>
            </w:r>
          </w:p>
        </w:tc>
        <w:tc>
          <w:tcPr>
            <w:tcW w:w="0" w:type="auto"/>
          </w:tcPr>
          <w:p w:rsidR="007C7E56" w:rsidRPr="00F11EA9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EA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C7E56" w:rsidRPr="00F96E9D" w:rsidTr="00E16DF5">
        <w:trPr>
          <w:trHeight w:val="70"/>
        </w:trPr>
        <w:tc>
          <w:tcPr>
            <w:tcW w:w="0" w:type="auto"/>
            <w:gridSpan w:val="10"/>
          </w:tcPr>
          <w:p w:rsidR="007C7E56" w:rsidRPr="00F96E9D" w:rsidRDefault="007C7E56" w:rsidP="00E16DF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6E9D">
              <w:rPr>
                <w:rFonts w:ascii="Times New Roman" w:hAnsi="Times New Roman" w:cs="Times New Roman"/>
                <w:b/>
                <w:sz w:val="24"/>
                <w:szCs w:val="24"/>
              </w:rPr>
              <w:t>Adjusted for age and gender</w:t>
            </w:r>
          </w:p>
        </w:tc>
      </w:tr>
      <w:tr w:rsidR="007C7E56" w:rsidRPr="00F96E9D" w:rsidTr="00E16DF5">
        <w:trPr>
          <w:trHeight w:val="70"/>
        </w:trPr>
        <w:tc>
          <w:tcPr>
            <w:tcW w:w="0" w:type="auto"/>
          </w:tcPr>
          <w:p w:rsidR="007C7E56" w:rsidRPr="00F96E9D" w:rsidRDefault="007C7E56" w:rsidP="00E16DF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PI*</w:t>
            </w:r>
            <w:r w:rsidRPr="00F96E9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7C7E56" w:rsidRPr="00F96E9D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6E9D">
              <w:rPr>
                <w:rFonts w:ascii="Times New Roman" w:hAnsi="Times New Roman" w:cs="Times New Roman"/>
                <w:b/>
                <w:sz w:val="24"/>
                <w:szCs w:val="24"/>
              </w:rPr>
              <w:t>Years</w:t>
            </w:r>
          </w:p>
        </w:tc>
        <w:tc>
          <w:tcPr>
            <w:tcW w:w="0" w:type="auto"/>
          </w:tcPr>
          <w:p w:rsidR="007C7E56" w:rsidRPr="00F96E9D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0" w:type="auto"/>
          </w:tcPr>
          <w:p w:rsidR="007C7E56" w:rsidRPr="00F96E9D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0" w:type="auto"/>
          </w:tcPr>
          <w:p w:rsidR="007C7E56" w:rsidRPr="00F96E9D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6E9D">
              <w:rPr>
                <w:rFonts w:ascii="Times New Roman" w:hAnsi="Times New Roman" w:cs="Times New Roman"/>
                <w:b/>
                <w:sz w:val="24"/>
                <w:szCs w:val="24"/>
              </w:rPr>
              <w:t>Years</w:t>
            </w:r>
          </w:p>
        </w:tc>
        <w:tc>
          <w:tcPr>
            <w:tcW w:w="0" w:type="auto"/>
          </w:tcPr>
          <w:p w:rsidR="007C7E56" w:rsidRPr="00F96E9D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0" w:type="auto"/>
          </w:tcPr>
          <w:p w:rsidR="007C7E56" w:rsidRPr="00F96E9D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6E9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0" w:type="auto"/>
          </w:tcPr>
          <w:p w:rsidR="007C7E56" w:rsidRPr="00F96E9D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6E9D">
              <w:rPr>
                <w:rFonts w:ascii="Times New Roman" w:hAnsi="Times New Roman" w:cs="Times New Roman"/>
                <w:b/>
                <w:sz w:val="24"/>
                <w:szCs w:val="24"/>
              </w:rPr>
              <w:t>Years</w:t>
            </w:r>
          </w:p>
        </w:tc>
        <w:tc>
          <w:tcPr>
            <w:tcW w:w="0" w:type="auto"/>
          </w:tcPr>
          <w:p w:rsidR="007C7E56" w:rsidRPr="00F96E9D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0" w:type="auto"/>
          </w:tcPr>
          <w:p w:rsidR="007C7E56" w:rsidRPr="00F96E9D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7C7E56" w:rsidRPr="00F96E9D" w:rsidTr="00E16DF5">
        <w:trPr>
          <w:trHeight w:val="70"/>
        </w:trPr>
        <w:tc>
          <w:tcPr>
            <w:tcW w:w="0" w:type="auto"/>
          </w:tcPr>
          <w:p w:rsidR="007C7E56" w:rsidRPr="00F96E9D" w:rsidRDefault="007C7E56" w:rsidP="00E16DF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ow Risk</w:t>
            </w:r>
            <w:r w:rsidRPr="00F96E9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</w:t>
            </w:r>
          </w:p>
        </w:tc>
        <w:tc>
          <w:tcPr>
            <w:tcW w:w="0" w:type="auto"/>
          </w:tcPr>
          <w:p w:rsidR="007C7E56" w:rsidRPr="00F96E9D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6E9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0" w:type="auto"/>
          </w:tcPr>
          <w:p w:rsidR="007C7E56" w:rsidRPr="00F96E9D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7C7E56" w:rsidRPr="00F96E9D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7C7E56" w:rsidRPr="00F96E9D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6E9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0" w:type="auto"/>
          </w:tcPr>
          <w:p w:rsidR="007C7E56" w:rsidRPr="00F96E9D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7C7E56" w:rsidRPr="00F96E9D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7C7E56" w:rsidRPr="00F96E9D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6E9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0" w:type="auto"/>
          </w:tcPr>
          <w:p w:rsidR="007C7E56" w:rsidRPr="00F96E9D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7C7E56" w:rsidRPr="00F96E9D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7E56" w:rsidRPr="00F96E9D" w:rsidTr="00E16DF5">
        <w:trPr>
          <w:trHeight w:val="70"/>
        </w:trPr>
        <w:tc>
          <w:tcPr>
            <w:tcW w:w="0" w:type="auto"/>
          </w:tcPr>
          <w:p w:rsidR="007C7E56" w:rsidRPr="00F96E9D" w:rsidRDefault="007C7E56" w:rsidP="00E16DF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dium Risk</w:t>
            </w:r>
            <w:r w:rsidRPr="00F96E9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</w:t>
            </w:r>
          </w:p>
        </w:tc>
        <w:tc>
          <w:tcPr>
            <w:tcW w:w="0" w:type="auto"/>
          </w:tcPr>
          <w:p w:rsidR="007C7E56" w:rsidRPr="00F96E9D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6E9D">
              <w:rPr>
                <w:rFonts w:ascii="Times New Roman" w:hAnsi="Times New Roman" w:cs="Times New Roman"/>
                <w:sz w:val="24"/>
                <w:szCs w:val="24"/>
              </w:rPr>
              <w:t>-1.8</w:t>
            </w:r>
          </w:p>
        </w:tc>
        <w:tc>
          <w:tcPr>
            <w:tcW w:w="0" w:type="auto"/>
          </w:tcPr>
          <w:p w:rsidR="007C7E56" w:rsidRPr="00F96E9D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0 - -0.7</w:t>
            </w:r>
          </w:p>
        </w:tc>
        <w:tc>
          <w:tcPr>
            <w:tcW w:w="0" w:type="auto"/>
          </w:tcPr>
          <w:p w:rsidR="007C7E56" w:rsidRPr="00F11EA9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EA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</w:tcPr>
          <w:p w:rsidR="007C7E56" w:rsidRPr="00F11EA9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EA9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  <w:tc>
          <w:tcPr>
            <w:tcW w:w="0" w:type="auto"/>
          </w:tcPr>
          <w:p w:rsidR="007C7E56" w:rsidRPr="00F11EA9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1 - -2.2</w:t>
            </w:r>
          </w:p>
        </w:tc>
        <w:tc>
          <w:tcPr>
            <w:tcW w:w="0" w:type="auto"/>
          </w:tcPr>
          <w:p w:rsidR="007C7E56" w:rsidRPr="00F11EA9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EA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:rsidR="007C7E56" w:rsidRPr="00F11EA9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EA9">
              <w:rPr>
                <w:rFonts w:ascii="Times New Roman" w:hAnsi="Times New Roman" w:cs="Times New Roman"/>
                <w:sz w:val="24"/>
                <w:szCs w:val="24"/>
              </w:rPr>
              <w:t>-1.9</w:t>
            </w:r>
          </w:p>
        </w:tc>
        <w:tc>
          <w:tcPr>
            <w:tcW w:w="0" w:type="auto"/>
          </w:tcPr>
          <w:p w:rsidR="007C7E56" w:rsidRPr="00F11EA9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8 - -1.0</w:t>
            </w:r>
          </w:p>
        </w:tc>
        <w:tc>
          <w:tcPr>
            <w:tcW w:w="0" w:type="auto"/>
          </w:tcPr>
          <w:p w:rsidR="007C7E56" w:rsidRPr="00F11EA9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EA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C7E56" w:rsidRPr="00F96E9D" w:rsidTr="00E16DF5">
        <w:trPr>
          <w:trHeight w:val="70"/>
        </w:trPr>
        <w:tc>
          <w:tcPr>
            <w:tcW w:w="0" w:type="auto"/>
            <w:tcBorders>
              <w:bottom w:val="single" w:sz="4" w:space="0" w:color="auto"/>
            </w:tcBorders>
          </w:tcPr>
          <w:p w:rsidR="007C7E56" w:rsidRPr="00F96E9D" w:rsidRDefault="007C7E56" w:rsidP="00E16DF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igh Risk</w:t>
            </w:r>
            <w:r w:rsidRPr="00F96E9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C7E56" w:rsidRPr="00F96E9D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6E9D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C7E56" w:rsidRPr="00F96E9D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C7E56" w:rsidRPr="00F11EA9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EA9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C7E56" w:rsidRPr="00F11EA9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EA9">
              <w:rPr>
                <w:rFonts w:ascii="Times New Roman" w:hAnsi="Times New Roman" w:cs="Times New Roman"/>
                <w:sz w:val="24"/>
                <w:szCs w:val="24"/>
              </w:rPr>
              <w:t>-6.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C7E56" w:rsidRPr="00F11EA9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.5 - -5.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C7E56" w:rsidRPr="00F11EA9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EA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C7E56" w:rsidRPr="00F11EA9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EA9"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C7E56" w:rsidRPr="00F11EA9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9 - -1.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C7E56" w:rsidRPr="00F11EA9" w:rsidRDefault="007C7E56" w:rsidP="00E16D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EA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:rsidR="007C7E56" w:rsidRDefault="007C7E56" w:rsidP="007C7E5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7C7E56" w:rsidRDefault="007C7E56" w:rsidP="007C7E5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12536" w:rsidRDefault="005861E3" w:rsidP="007C7E5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="00E90C1E" w:rsidRPr="00CC727D">
        <w:rPr>
          <w:rFonts w:ascii="Times New Roman" w:hAnsi="Times New Roman" w:cs="Times New Roman"/>
          <w:sz w:val="24"/>
          <w:szCs w:val="24"/>
        </w:rPr>
        <w:t xml:space="preserve">Multidimensional Prognostic Index (MPI) </w:t>
      </w:r>
      <w:r w:rsidR="00E90C1E">
        <w:rPr>
          <w:rFonts w:ascii="Times New Roman" w:hAnsi="Times New Roman" w:cs="Times New Roman"/>
          <w:bCs/>
          <w:color w:val="000000"/>
          <w:sz w:val="24"/>
          <w:szCs w:val="24"/>
          <w:lang w:eastAsia="sv-SE"/>
        </w:rPr>
        <w:t>aggregated seven</w:t>
      </w:r>
      <w:r w:rsidR="00E90C1E" w:rsidRPr="00CC727D">
        <w:rPr>
          <w:rFonts w:ascii="Times New Roman" w:hAnsi="Times New Roman" w:cs="Times New Roman"/>
          <w:bCs/>
          <w:color w:val="000000"/>
          <w:sz w:val="24"/>
          <w:szCs w:val="24"/>
          <w:lang w:eastAsia="sv-SE"/>
        </w:rPr>
        <w:t xml:space="preserve"> domains (personal and instrumental activities of daily living, cognitive function, illness severity and comorbidity, the number of medications, co-habitation status</w:t>
      </w:r>
      <w:r>
        <w:rPr>
          <w:rFonts w:ascii="Times New Roman" w:hAnsi="Times New Roman" w:cs="Times New Roman"/>
          <w:bCs/>
          <w:color w:val="000000"/>
          <w:sz w:val="24"/>
          <w:szCs w:val="24"/>
          <w:lang w:eastAsia="sv-SE"/>
        </w:rPr>
        <w:t xml:space="preserve">, </w:t>
      </w:r>
      <w:proofErr w:type="gramStart"/>
      <w:r>
        <w:rPr>
          <w:rFonts w:ascii="Times New Roman" w:hAnsi="Times New Roman" w:cs="Times New Roman"/>
          <w:bCs/>
          <w:color w:val="000000"/>
          <w:sz w:val="24"/>
          <w:szCs w:val="24"/>
          <w:lang w:eastAsia="sv-SE"/>
        </w:rPr>
        <w:t>nutritional</w:t>
      </w:r>
      <w:proofErr w:type="gramEnd"/>
      <w:r>
        <w:rPr>
          <w:rFonts w:ascii="Times New Roman" w:hAnsi="Times New Roman" w:cs="Times New Roman"/>
          <w:bCs/>
          <w:color w:val="000000"/>
          <w:sz w:val="24"/>
          <w:szCs w:val="24"/>
          <w:lang w:eastAsia="sv-SE"/>
        </w:rPr>
        <w:t xml:space="preserve"> status</w:t>
      </w:r>
      <w:r w:rsidR="00E90C1E" w:rsidRPr="00CC727D">
        <w:rPr>
          <w:rFonts w:ascii="Times New Roman" w:hAnsi="Times New Roman" w:cs="Times New Roman"/>
          <w:bCs/>
          <w:color w:val="000000"/>
          <w:sz w:val="24"/>
          <w:szCs w:val="24"/>
          <w:lang w:eastAsia="sv-SE"/>
        </w:rPr>
        <w:t xml:space="preserve">). </w:t>
      </w:r>
      <w:r w:rsidR="00E90C1E" w:rsidRPr="00CC727D">
        <w:rPr>
          <w:rFonts w:ascii="Times New Roman" w:hAnsi="Times New Roman" w:cs="Times New Roman"/>
          <w:sz w:val="24"/>
          <w:szCs w:val="24"/>
        </w:rPr>
        <w:t>Age 66 excluded because too few had died to estimate median time to death. Mortality data until 2014-06-26. Analysis used Laplace regression.</w:t>
      </w:r>
    </w:p>
    <w:p w:rsidR="00BA20D6" w:rsidRDefault="00BA20D6" w:rsidP="007C7E5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BA20D6" w:rsidRDefault="00BA20D6" w:rsidP="007C7E5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BA20D6" w:rsidRDefault="00BA20D6" w:rsidP="007C7E5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BA20D6" w:rsidRDefault="00BA20D6" w:rsidP="007C7E5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BA20D6" w:rsidRDefault="00BA20D6" w:rsidP="007C7E5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BA20D6" w:rsidRDefault="00BA20D6" w:rsidP="007C7E5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BA20D6" w:rsidRDefault="00BA20D6" w:rsidP="007C7E5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BA20D6" w:rsidRDefault="00BA20D6" w:rsidP="007C7E5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BA20D6" w:rsidRDefault="00BA20D6" w:rsidP="007C7E5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BA20D6" w:rsidRDefault="00BA20D6" w:rsidP="007C7E5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21150A" w:rsidRDefault="0021150A" w:rsidP="007C7E56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21150A" w:rsidSect="00E07729">
          <w:pgSz w:w="15840" w:h="12240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21150A" w:rsidRPr="00CC727D" w:rsidRDefault="0021150A" w:rsidP="0021150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C727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del w:id="6" w:author="Microsoft-konto" w:date="2015-07-13T11:10:00Z">
        <w:r w:rsidDel="00A8488C">
          <w:rPr>
            <w:rFonts w:ascii="Times New Roman" w:hAnsi="Times New Roman" w:cs="Times New Roman"/>
            <w:b/>
            <w:sz w:val="24"/>
            <w:szCs w:val="24"/>
          </w:rPr>
          <w:delText>S 4</w:delText>
        </w:r>
      </w:del>
      <w:ins w:id="7" w:author="Microsoft-konto" w:date="2015-07-13T11:10:00Z">
        <w:r w:rsidR="00A8488C">
          <w:rPr>
            <w:rFonts w:ascii="Times New Roman" w:hAnsi="Times New Roman" w:cs="Times New Roman"/>
            <w:b/>
            <w:sz w:val="24"/>
            <w:szCs w:val="24"/>
          </w:rPr>
          <w:t>D</w:t>
        </w:r>
      </w:ins>
      <w:bookmarkStart w:id="8" w:name="_GoBack"/>
      <w:bookmarkEnd w:id="8"/>
      <w:r w:rsidRPr="00CC727D">
        <w:rPr>
          <w:rFonts w:ascii="Times New Roman" w:hAnsi="Times New Roman" w:cs="Times New Roman"/>
          <w:b/>
          <w:sz w:val="24"/>
          <w:szCs w:val="24"/>
        </w:rPr>
        <w:t xml:space="preserve">. Median Time to Death in Years, by </w:t>
      </w:r>
      <w:r w:rsidRPr="00965D88">
        <w:rPr>
          <w:rFonts w:ascii="Times New Roman" w:hAnsi="Times New Roman" w:cs="Times New Roman"/>
          <w:b/>
          <w:sz w:val="24"/>
          <w:szCs w:val="24"/>
        </w:rPr>
        <w:t xml:space="preserve">Multidimensional Prognostic Index </w:t>
      </w:r>
      <w:r>
        <w:rPr>
          <w:rFonts w:ascii="Times New Roman" w:hAnsi="Times New Roman" w:cs="Times New Roman"/>
          <w:b/>
          <w:sz w:val="24"/>
          <w:szCs w:val="24"/>
        </w:rPr>
        <w:t>(</w:t>
      </w:r>
      <w:r w:rsidRPr="00CC727D">
        <w:rPr>
          <w:rFonts w:ascii="Times New Roman" w:hAnsi="Times New Roman" w:cs="Times New Roman"/>
          <w:b/>
          <w:sz w:val="24"/>
          <w:szCs w:val="24"/>
        </w:rPr>
        <w:t>MPI</w:t>
      </w:r>
      <w:r>
        <w:rPr>
          <w:rFonts w:ascii="Times New Roman" w:hAnsi="Times New Roman" w:cs="Times New Roman"/>
          <w:b/>
          <w:sz w:val="24"/>
          <w:szCs w:val="24"/>
        </w:rPr>
        <w:t>)</w:t>
      </w:r>
      <w:r w:rsidRPr="00CC727D">
        <w:rPr>
          <w:rFonts w:ascii="Times New Roman" w:hAnsi="Times New Roman" w:cs="Times New Roman"/>
          <w:b/>
          <w:sz w:val="24"/>
          <w:szCs w:val="24"/>
        </w:rPr>
        <w:t xml:space="preserve"> Status and Age</w:t>
      </w:r>
      <w:r>
        <w:rPr>
          <w:rFonts w:ascii="Times New Roman" w:hAnsi="Times New Roman" w:cs="Times New Roman"/>
          <w:b/>
          <w:sz w:val="24"/>
          <w:szCs w:val="24"/>
        </w:rPr>
        <w:t>, stratified by gender or by dementia status</w:t>
      </w:r>
    </w:p>
    <w:tbl>
      <w:tblPr>
        <w:tblStyle w:val="Tabellrutnt"/>
        <w:tblpPr w:leftFromText="180" w:rightFromText="180" w:vertAnchor="page" w:horzAnchor="margin" w:tblpY="279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0"/>
        <w:gridCol w:w="222"/>
        <w:gridCol w:w="222"/>
        <w:gridCol w:w="222"/>
        <w:gridCol w:w="816"/>
        <w:gridCol w:w="1176"/>
        <w:gridCol w:w="892"/>
        <w:gridCol w:w="816"/>
        <w:gridCol w:w="1416"/>
        <w:gridCol w:w="892"/>
      </w:tblGrid>
      <w:tr w:rsidR="0021150A" w:rsidRPr="00CC727D" w:rsidTr="002F1B42">
        <w:trPr>
          <w:trHeight w:val="12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1150A" w:rsidRPr="00CC727D" w:rsidRDefault="0021150A" w:rsidP="002F1B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1150A" w:rsidRPr="00CC727D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1150A" w:rsidRPr="00CC727D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727D">
              <w:rPr>
                <w:rFonts w:ascii="Times New Roman" w:hAnsi="Times New Roman" w:cs="Times New Roman"/>
                <w:b/>
                <w:sz w:val="24"/>
                <w:szCs w:val="24"/>
              </w:rPr>
              <w:t>81-87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1150A" w:rsidRPr="00CC727D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727D">
              <w:rPr>
                <w:rFonts w:ascii="Times New Roman" w:hAnsi="Times New Roman" w:cs="Times New Roman"/>
                <w:b/>
                <w:sz w:val="24"/>
                <w:szCs w:val="24"/>
              </w:rPr>
              <w:t>90-99</w:t>
            </w:r>
          </w:p>
        </w:tc>
      </w:tr>
      <w:tr w:rsidR="0021150A" w:rsidRPr="00CC727D" w:rsidTr="002F1B42">
        <w:tc>
          <w:tcPr>
            <w:tcW w:w="0" w:type="auto"/>
            <w:tcBorders>
              <w:top w:val="single" w:sz="4" w:space="0" w:color="auto"/>
            </w:tcBorders>
          </w:tcPr>
          <w:p w:rsidR="0021150A" w:rsidRPr="00684341" w:rsidRDefault="0021150A" w:rsidP="002F1B4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684341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Men only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21150A" w:rsidRPr="00CC727D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1150A" w:rsidRPr="00CC727D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21150A" w:rsidRPr="00CC727D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=18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1150A" w:rsidRPr="00CC727D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21150A" w:rsidRPr="00CC727D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=7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1150A" w:rsidRPr="00CC727D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1150A" w:rsidRPr="00CC727D" w:rsidTr="002F1B42">
        <w:tc>
          <w:tcPr>
            <w:tcW w:w="0" w:type="auto"/>
          </w:tcPr>
          <w:p w:rsidR="0021150A" w:rsidRPr="00CC727D" w:rsidRDefault="0021150A" w:rsidP="002F1B4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727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PI  </w:t>
            </w:r>
          </w:p>
        </w:tc>
        <w:tc>
          <w:tcPr>
            <w:tcW w:w="0" w:type="auto"/>
          </w:tcPr>
          <w:p w:rsidR="0021150A" w:rsidRPr="00CC727D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21150A" w:rsidRPr="00CC727D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21150A" w:rsidRPr="00853085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21150A" w:rsidRPr="00CC727D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727D">
              <w:rPr>
                <w:rFonts w:ascii="Times New Roman" w:hAnsi="Times New Roman" w:cs="Times New Roman"/>
                <w:b/>
                <w:sz w:val="24"/>
                <w:szCs w:val="24"/>
              </w:rPr>
              <w:t>Years</w:t>
            </w:r>
          </w:p>
        </w:tc>
        <w:tc>
          <w:tcPr>
            <w:tcW w:w="0" w:type="auto"/>
          </w:tcPr>
          <w:p w:rsidR="0021150A" w:rsidRPr="00CC727D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0" w:type="auto"/>
          </w:tcPr>
          <w:p w:rsidR="0021150A" w:rsidRPr="00CC727D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727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0" w:type="auto"/>
          </w:tcPr>
          <w:p w:rsidR="0021150A" w:rsidRPr="00CC727D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727D">
              <w:rPr>
                <w:rFonts w:ascii="Times New Roman" w:hAnsi="Times New Roman" w:cs="Times New Roman"/>
                <w:b/>
                <w:sz w:val="24"/>
                <w:szCs w:val="24"/>
              </w:rPr>
              <w:t>Years</w:t>
            </w:r>
          </w:p>
        </w:tc>
        <w:tc>
          <w:tcPr>
            <w:tcW w:w="0" w:type="auto"/>
          </w:tcPr>
          <w:p w:rsidR="0021150A" w:rsidRPr="00CC727D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0" w:type="auto"/>
          </w:tcPr>
          <w:p w:rsidR="0021150A" w:rsidRPr="00CC727D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21150A" w:rsidRPr="00CC727D" w:rsidTr="002F1B42">
        <w:tc>
          <w:tcPr>
            <w:tcW w:w="0" w:type="auto"/>
          </w:tcPr>
          <w:p w:rsidR="0021150A" w:rsidRPr="00CC727D" w:rsidRDefault="0021150A" w:rsidP="002F1B42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ow Risk</w:t>
            </w:r>
            <w:r w:rsidRPr="00CC727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</w:t>
            </w:r>
          </w:p>
        </w:tc>
        <w:tc>
          <w:tcPr>
            <w:tcW w:w="0" w:type="auto"/>
          </w:tcPr>
          <w:p w:rsidR="0021150A" w:rsidRPr="00CC727D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1150A" w:rsidRPr="00CC727D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1150A" w:rsidRPr="00C77A14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1150A" w:rsidRPr="00CC727D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27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0" w:type="auto"/>
          </w:tcPr>
          <w:p w:rsidR="0021150A" w:rsidRPr="00CC727D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1150A" w:rsidRPr="00CC727D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1150A" w:rsidRPr="00CC727D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27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0" w:type="auto"/>
          </w:tcPr>
          <w:p w:rsidR="0021150A" w:rsidRPr="00CC727D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1150A" w:rsidRPr="00CC727D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150A" w:rsidRPr="00CC727D" w:rsidTr="002F1B42">
        <w:tc>
          <w:tcPr>
            <w:tcW w:w="0" w:type="auto"/>
          </w:tcPr>
          <w:p w:rsidR="0021150A" w:rsidRPr="00CC727D" w:rsidRDefault="0021150A" w:rsidP="002F1B42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dium Risk</w:t>
            </w:r>
            <w:r w:rsidRPr="00CC727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</w:t>
            </w:r>
          </w:p>
        </w:tc>
        <w:tc>
          <w:tcPr>
            <w:tcW w:w="0" w:type="auto"/>
          </w:tcPr>
          <w:p w:rsidR="0021150A" w:rsidRPr="00CC727D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1150A" w:rsidRPr="00CC727D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1150A" w:rsidRPr="00853085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1150A" w:rsidRPr="00CC727D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5</w:t>
            </w:r>
          </w:p>
        </w:tc>
        <w:tc>
          <w:tcPr>
            <w:tcW w:w="0" w:type="auto"/>
          </w:tcPr>
          <w:p w:rsidR="0021150A" w:rsidRPr="00CC727D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9 - -2.2</w:t>
            </w:r>
          </w:p>
        </w:tc>
        <w:tc>
          <w:tcPr>
            <w:tcW w:w="0" w:type="auto"/>
          </w:tcPr>
          <w:p w:rsidR="0021150A" w:rsidRPr="00853085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08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:rsidR="0021150A" w:rsidRPr="00CC727D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6</w:t>
            </w:r>
            <w:r w:rsidRPr="00CC72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21150A" w:rsidRPr="00CC727D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9 - -0.3</w:t>
            </w:r>
          </w:p>
        </w:tc>
        <w:tc>
          <w:tcPr>
            <w:tcW w:w="0" w:type="auto"/>
          </w:tcPr>
          <w:p w:rsidR="0021150A" w:rsidRPr="00853085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21150A" w:rsidRPr="00CC727D" w:rsidTr="002F1B42">
        <w:trPr>
          <w:trHeight w:val="70"/>
        </w:trPr>
        <w:tc>
          <w:tcPr>
            <w:tcW w:w="0" w:type="auto"/>
          </w:tcPr>
          <w:p w:rsidR="0021150A" w:rsidRPr="00CC727D" w:rsidRDefault="0021150A" w:rsidP="002F1B42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igh Risk</w:t>
            </w:r>
            <w:r w:rsidRPr="00CC727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</w:t>
            </w:r>
          </w:p>
        </w:tc>
        <w:tc>
          <w:tcPr>
            <w:tcW w:w="0" w:type="auto"/>
          </w:tcPr>
          <w:p w:rsidR="0021150A" w:rsidRPr="00CC727D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1150A" w:rsidRPr="00CC727D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1150A" w:rsidRPr="00853085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1150A" w:rsidRPr="00CC727D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.4</w:t>
            </w:r>
          </w:p>
        </w:tc>
        <w:tc>
          <w:tcPr>
            <w:tcW w:w="0" w:type="auto"/>
          </w:tcPr>
          <w:p w:rsidR="0021150A" w:rsidRPr="00CC727D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.6 - -6.1</w:t>
            </w:r>
          </w:p>
        </w:tc>
        <w:tc>
          <w:tcPr>
            <w:tcW w:w="0" w:type="auto"/>
          </w:tcPr>
          <w:p w:rsidR="0021150A" w:rsidRPr="00853085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08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:rsidR="0021150A" w:rsidRPr="00CC727D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  <w:tc>
          <w:tcPr>
            <w:tcW w:w="0" w:type="auto"/>
          </w:tcPr>
          <w:p w:rsidR="0021150A" w:rsidRPr="00CC727D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6 - -1.7</w:t>
            </w:r>
          </w:p>
        </w:tc>
        <w:tc>
          <w:tcPr>
            <w:tcW w:w="0" w:type="auto"/>
          </w:tcPr>
          <w:p w:rsidR="0021150A" w:rsidRPr="00853085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08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1150A" w:rsidRPr="00CC727D" w:rsidTr="002F1B42">
        <w:trPr>
          <w:trHeight w:val="70"/>
        </w:trPr>
        <w:tc>
          <w:tcPr>
            <w:tcW w:w="0" w:type="auto"/>
            <w:gridSpan w:val="10"/>
          </w:tcPr>
          <w:p w:rsidR="0021150A" w:rsidRPr="00CC727D" w:rsidRDefault="0021150A" w:rsidP="002F1B4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4341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Women only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        N=420                                        N=341</w:t>
            </w:r>
          </w:p>
        </w:tc>
      </w:tr>
      <w:tr w:rsidR="0021150A" w:rsidRPr="00CC727D" w:rsidTr="002F1B42">
        <w:trPr>
          <w:trHeight w:val="70"/>
        </w:trPr>
        <w:tc>
          <w:tcPr>
            <w:tcW w:w="0" w:type="auto"/>
          </w:tcPr>
          <w:p w:rsidR="0021150A" w:rsidRPr="00CC727D" w:rsidRDefault="0021150A" w:rsidP="002F1B4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727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PI  </w:t>
            </w:r>
          </w:p>
        </w:tc>
        <w:tc>
          <w:tcPr>
            <w:tcW w:w="0" w:type="auto"/>
          </w:tcPr>
          <w:p w:rsidR="0021150A" w:rsidRPr="00CC727D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21150A" w:rsidRPr="00CC727D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21150A" w:rsidRPr="00CC727D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21150A" w:rsidRPr="00CC727D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727D">
              <w:rPr>
                <w:rFonts w:ascii="Times New Roman" w:hAnsi="Times New Roman" w:cs="Times New Roman"/>
                <w:b/>
                <w:sz w:val="24"/>
                <w:szCs w:val="24"/>
              </w:rPr>
              <w:t>Years</w:t>
            </w:r>
          </w:p>
        </w:tc>
        <w:tc>
          <w:tcPr>
            <w:tcW w:w="0" w:type="auto"/>
          </w:tcPr>
          <w:p w:rsidR="0021150A" w:rsidRPr="00CC727D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0" w:type="auto"/>
          </w:tcPr>
          <w:p w:rsidR="0021150A" w:rsidRPr="00CC727D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727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0" w:type="auto"/>
          </w:tcPr>
          <w:p w:rsidR="0021150A" w:rsidRPr="00CC727D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727D">
              <w:rPr>
                <w:rFonts w:ascii="Times New Roman" w:hAnsi="Times New Roman" w:cs="Times New Roman"/>
                <w:b/>
                <w:sz w:val="24"/>
                <w:szCs w:val="24"/>
              </w:rPr>
              <w:t>Years</w:t>
            </w:r>
          </w:p>
        </w:tc>
        <w:tc>
          <w:tcPr>
            <w:tcW w:w="0" w:type="auto"/>
          </w:tcPr>
          <w:p w:rsidR="0021150A" w:rsidRPr="00CC727D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0" w:type="auto"/>
          </w:tcPr>
          <w:p w:rsidR="0021150A" w:rsidRPr="00CC727D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21150A" w:rsidRPr="00CC727D" w:rsidTr="002F1B42">
        <w:trPr>
          <w:trHeight w:val="70"/>
        </w:trPr>
        <w:tc>
          <w:tcPr>
            <w:tcW w:w="0" w:type="auto"/>
          </w:tcPr>
          <w:p w:rsidR="0021150A" w:rsidRPr="00CC727D" w:rsidRDefault="0021150A" w:rsidP="002F1B42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ow Risk</w:t>
            </w:r>
            <w:r w:rsidRPr="00CC727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</w:t>
            </w:r>
          </w:p>
        </w:tc>
        <w:tc>
          <w:tcPr>
            <w:tcW w:w="0" w:type="auto"/>
          </w:tcPr>
          <w:p w:rsidR="0021150A" w:rsidRPr="00CC727D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1150A" w:rsidRPr="00CC727D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1150A" w:rsidRPr="00CC727D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1150A" w:rsidRPr="00CC727D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27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0" w:type="auto"/>
          </w:tcPr>
          <w:p w:rsidR="0021150A" w:rsidRPr="00CC727D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1150A" w:rsidRPr="00CC727D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1150A" w:rsidRPr="00CC727D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27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0" w:type="auto"/>
          </w:tcPr>
          <w:p w:rsidR="0021150A" w:rsidRPr="00CC727D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1150A" w:rsidRPr="00CC727D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150A" w:rsidRPr="00CC727D" w:rsidTr="002F1B42">
        <w:trPr>
          <w:trHeight w:val="70"/>
        </w:trPr>
        <w:tc>
          <w:tcPr>
            <w:tcW w:w="0" w:type="auto"/>
          </w:tcPr>
          <w:p w:rsidR="0021150A" w:rsidRPr="00CC727D" w:rsidRDefault="0021150A" w:rsidP="002F1B42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dium Risk</w:t>
            </w:r>
            <w:r w:rsidRPr="00CC727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</w:t>
            </w:r>
          </w:p>
        </w:tc>
        <w:tc>
          <w:tcPr>
            <w:tcW w:w="0" w:type="auto"/>
          </w:tcPr>
          <w:p w:rsidR="0021150A" w:rsidRPr="00B26DF5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1150A" w:rsidRPr="00B26DF5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1150A" w:rsidRPr="00B26DF5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1150A" w:rsidRPr="00B26DF5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0</w:t>
            </w:r>
          </w:p>
        </w:tc>
        <w:tc>
          <w:tcPr>
            <w:tcW w:w="0" w:type="auto"/>
          </w:tcPr>
          <w:p w:rsidR="0021150A" w:rsidRPr="00B26DF5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9 - -3.0</w:t>
            </w:r>
          </w:p>
        </w:tc>
        <w:tc>
          <w:tcPr>
            <w:tcW w:w="0" w:type="auto"/>
          </w:tcPr>
          <w:p w:rsidR="0021150A" w:rsidRPr="00B26DF5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DF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:rsidR="0021150A" w:rsidRPr="00B26DF5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  <w:tc>
          <w:tcPr>
            <w:tcW w:w="0" w:type="auto"/>
          </w:tcPr>
          <w:p w:rsidR="0021150A" w:rsidRPr="00B26DF5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6 - -1.5</w:t>
            </w:r>
          </w:p>
        </w:tc>
        <w:tc>
          <w:tcPr>
            <w:tcW w:w="0" w:type="auto"/>
          </w:tcPr>
          <w:p w:rsidR="0021150A" w:rsidRPr="00B26DF5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B26DF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26DF5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21150A" w:rsidRPr="00CC727D" w:rsidTr="002F1B42">
        <w:trPr>
          <w:trHeight w:val="70"/>
        </w:trPr>
        <w:tc>
          <w:tcPr>
            <w:tcW w:w="0" w:type="auto"/>
          </w:tcPr>
          <w:p w:rsidR="0021150A" w:rsidRPr="00CC727D" w:rsidRDefault="0021150A" w:rsidP="002F1B42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igh Risk</w:t>
            </w:r>
            <w:r w:rsidRPr="00CC727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</w:t>
            </w:r>
          </w:p>
        </w:tc>
        <w:tc>
          <w:tcPr>
            <w:tcW w:w="0" w:type="auto"/>
          </w:tcPr>
          <w:p w:rsidR="0021150A" w:rsidRPr="00B26DF5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1150A" w:rsidRPr="00B26DF5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1150A" w:rsidRPr="00B26DF5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1150A" w:rsidRPr="00B26DF5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.8</w:t>
            </w:r>
          </w:p>
        </w:tc>
        <w:tc>
          <w:tcPr>
            <w:tcW w:w="0" w:type="auto"/>
          </w:tcPr>
          <w:p w:rsidR="0021150A" w:rsidRPr="00B26DF5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9.3 - -6.3</w:t>
            </w:r>
          </w:p>
        </w:tc>
        <w:tc>
          <w:tcPr>
            <w:tcW w:w="0" w:type="auto"/>
          </w:tcPr>
          <w:p w:rsidR="0021150A" w:rsidRPr="00B26DF5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DF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:rsidR="0021150A" w:rsidRPr="00B26DF5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DF5"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</w:p>
        </w:tc>
        <w:tc>
          <w:tcPr>
            <w:tcW w:w="0" w:type="auto"/>
          </w:tcPr>
          <w:p w:rsidR="0021150A" w:rsidRPr="00B26DF5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4 - -3.3</w:t>
            </w:r>
          </w:p>
        </w:tc>
        <w:tc>
          <w:tcPr>
            <w:tcW w:w="0" w:type="auto"/>
          </w:tcPr>
          <w:p w:rsidR="0021150A" w:rsidRPr="00B26DF5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DF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1150A" w:rsidRPr="00CC727D" w:rsidTr="002F1B42">
        <w:trPr>
          <w:trHeight w:val="70"/>
        </w:trPr>
        <w:tc>
          <w:tcPr>
            <w:tcW w:w="0" w:type="auto"/>
            <w:gridSpan w:val="10"/>
          </w:tcPr>
          <w:p w:rsidR="0021150A" w:rsidRPr="00CC727D" w:rsidRDefault="0021150A" w:rsidP="002F1B4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4341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Dementia  only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   N=75                                        N=142                 </w:t>
            </w:r>
          </w:p>
        </w:tc>
      </w:tr>
      <w:tr w:rsidR="0021150A" w:rsidRPr="00CC727D" w:rsidTr="002F1B42">
        <w:trPr>
          <w:trHeight w:val="70"/>
        </w:trPr>
        <w:tc>
          <w:tcPr>
            <w:tcW w:w="0" w:type="auto"/>
          </w:tcPr>
          <w:p w:rsidR="0021150A" w:rsidRPr="00CC727D" w:rsidRDefault="0021150A" w:rsidP="002F1B4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727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PI  </w:t>
            </w:r>
          </w:p>
        </w:tc>
        <w:tc>
          <w:tcPr>
            <w:tcW w:w="0" w:type="auto"/>
          </w:tcPr>
          <w:p w:rsidR="0021150A" w:rsidRPr="00CC727D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21150A" w:rsidRPr="00CC727D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21150A" w:rsidRPr="00CC727D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21150A" w:rsidRPr="00CC727D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727D">
              <w:rPr>
                <w:rFonts w:ascii="Times New Roman" w:hAnsi="Times New Roman" w:cs="Times New Roman"/>
                <w:b/>
                <w:sz w:val="24"/>
                <w:szCs w:val="24"/>
              </w:rPr>
              <w:t>Years</w:t>
            </w:r>
          </w:p>
        </w:tc>
        <w:tc>
          <w:tcPr>
            <w:tcW w:w="0" w:type="auto"/>
          </w:tcPr>
          <w:p w:rsidR="0021150A" w:rsidRPr="00CC727D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0" w:type="auto"/>
          </w:tcPr>
          <w:p w:rsidR="0021150A" w:rsidRPr="00CC727D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0" w:type="auto"/>
          </w:tcPr>
          <w:p w:rsidR="0021150A" w:rsidRPr="00CC727D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727D">
              <w:rPr>
                <w:rFonts w:ascii="Times New Roman" w:hAnsi="Times New Roman" w:cs="Times New Roman"/>
                <w:b/>
                <w:sz w:val="24"/>
                <w:szCs w:val="24"/>
              </w:rPr>
              <w:t>Years</w:t>
            </w:r>
          </w:p>
        </w:tc>
        <w:tc>
          <w:tcPr>
            <w:tcW w:w="0" w:type="auto"/>
          </w:tcPr>
          <w:p w:rsidR="0021150A" w:rsidRPr="00CC727D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0" w:type="auto"/>
          </w:tcPr>
          <w:p w:rsidR="0021150A" w:rsidRPr="00CC727D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21150A" w:rsidRPr="00CC727D" w:rsidTr="002F1B42">
        <w:trPr>
          <w:trHeight w:val="70"/>
        </w:trPr>
        <w:tc>
          <w:tcPr>
            <w:tcW w:w="0" w:type="auto"/>
          </w:tcPr>
          <w:p w:rsidR="0021150A" w:rsidRPr="00CC727D" w:rsidRDefault="0021150A" w:rsidP="002F1B42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ow Risk</w:t>
            </w:r>
            <w:r w:rsidRPr="00CC727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</w:t>
            </w:r>
          </w:p>
        </w:tc>
        <w:tc>
          <w:tcPr>
            <w:tcW w:w="0" w:type="auto"/>
          </w:tcPr>
          <w:p w:rsidR="0021150A" w:rsidRPr="00CC727D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1150A" w:rsidRPr="00CC727D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1150A" w:rsidRPr="00CC727D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1150A" w:rsidRPr="00CC727D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27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0" w:type="auto"/>
          </w:tcPr>
          <w:p w:rsidR="0021150A" w:rsidRPr="00CC727D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1150A" w:rsidRPr="00CC727D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1150A" w:rsidRPr="00CC727D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27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0" w:type="auto"/>
          </w:tcPr>
          <w:p w:rsidR="0021150A" w:rsidRPr="00CC727D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1150A" w:rsidRPr="00CC727D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150A" w:rsidRPr="00CC727D" w:rsidTr="002F1B42">
        <w:trPr>
          <w:trHeight w:val="70"/>
        </w:trPr>
        <w:tc>
          <w:tcPr>
            <w:tcW w:w="0" w:type="auto"/>
          </w:tcPr>
          <w:p w:rsidR="0021150A" w:rsidRPr="00CC727D" w:rsidRDefault="0021150A" w:rsidP="002F1B42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dium Risk</w:t>
            </w:r>
            <w:r w:rsidRPr="00CC727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</w:t>
            </w:r>
          </w:p>
        </w:tc>
        <w:tc>
          <w:tcPr>
            <w:tcW w:w="0" w:type="auto"/>
          </w:tcPr>
          <w:p w:rsidR="0021150A" w:rsidRPr="00B26DF5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1150A" w:rsidRPr="00B26DF5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1150A" w:rsidRPr="00B26DF5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1150A" w:rsidRPr="00B26DF5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</w:p>
        </w:tc>
        <w:tc>
          <w:tcPr>
            <w:tcW w:w="0" w:type="auto"/>
          </w:tcPr>
          <w:p w:rsidR="0021150A" w:rsidRPr="00B26DF5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7 – 0.5</w:t>
            </w:r>
          </w:p>
        </w:tc>
        <w:tc>
          <w:tcPr>
            <w:tcW w:w="0" w:type="auto"/>
          </w:tcPr>
          <w:p w:rsidR="0021150A" w:rsidRPr="00B26DF5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1</w:t>
            </w:r>
          </w:p>
        </w:tc>
        <w:tc>
          <w:tcPr>
            <w:tcW w:w="0" w:type="auto"/>
          </w:tcPr>
          <w:p w:rsidR="0021150A" w:rsidRPr="00B26DF5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6</w:t>
            </w:r>
          </w:p>
        </w:tc>
        <w:tc>
          <w:tcPr>
            <w:tcW w:w="0" w:type="auto"/>
          </w:tcPr>
          <w:p w:rsidR="0021150A" w:rsidRPr="00B26DF5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6 - 0.3</w:t>
            </w:r>
          </w:p>
        </w:tc>
        <w:tc>
          <w:tcPr>
            <w:tcW w:w="0" w:type="auto"/>
          </w:tcPr>
          <w:p w:rsidR="0021150A" w:rsidRPr="00B26DF5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</w:tr>
      <w:tr w:rsidR="0021150A" w:rsidRPr="00CC727D" w:rsidTr="002F1B42">
        <w:trPr>
          <w:trHeight w:val="70"/>
        </w:trPr>
        <w:tc>
          <w:tcPr>
            <w:tcW w:w="0" w:type="auto"/>
          </w:tcPr>
          <w:p w:rsidR="0021150A" w:rsidRPr="00CC727D" w:rsidRDefault="0021150A" w:rsidP="002F1B42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igh Risk</w:t>
            </w:r>
            <w:r w:rsidRPr="00CC727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</w:t>
            </w:r>
          </w:p>
        </w:tc>
        <w:tc>
          <w:tcPr>
            <w:tcW w:w="0" w:type="auto"/>
          </w:tcPr>
          <w:p w:rsidR="0021150A" w:rsidRPr="00B26DF5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1150A" w:rsidRPr="00B26DF5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1150A" w:rsidRPr="00B26DF5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1150A" w:rsidRPr="00B26DF5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</w:p>
        </w:tc>
        <w:tc>
          <w:tcPr>
            <w:tcW w:w="0" w:type="auto"/>
          </w:tcPr>
          <w:p w:rsidR="0021150A" w:rsidRPr="00B26DF5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4 - -1.7</w:t>
            </w:r>
          </w:p>
        </w:tc>
        <w:tc>
          <w:tcPr>
            <w:tcW w:w="0" w:type="auto"/>
          </w:tcPr>
          <w:p w:rsidR="0021150A" w:rsidRPr="00B26DF5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DF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:rsidR="0021150A" w:rsidRPr="00B26DF5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  <w:tc>
          <w:tcPr>
            <w:tcW w:w="0" w:type="auto"/>
          </w:tcPr>
          <w:p w:rsidR="0021150A" w:rsidRPr="00B26DF5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4 - -0.7</w:t>
            </w:r>
          </w:p>
        </w:tc>
        <w:tc>
          <w:tcPr>
            <w:tcW w:w="0" w:type="auto"/>
          </w:tcPr>
          <w:p w:rsidR="0021150A" w:rsidRPr="00B26DF5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684341" w:rsidRPr="00CC727D" w:rsidTr="00212238">
        <w:trPr>
          <w:trHeight w:val="70"/>
        </w:trPr>
        <w:tc>
          <w:tcPr>
            <w:tcW w:w="0" w:type="auto"/>
            <w:gridSpan w:val="10"/>
          </w:tcPr>
          <w:p w:rsidR="00684341" w:rsidRPr="00B26DF5" w:rsidRDefault="00684341" w:rsidP="006843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341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No Dementia only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</w:t>
            </w:r>
            <w:r w:rsidRPr="001A0F2D">
              <w:rPr>
                <w:rFonts w:ascii="Times New Roman" w:hAnsi="Times New Roman" w:cs="Times New Roman"/>
                <w:b/>
                <w:sz w:val="24"/>
                <w:szCs w:val="24"/>
              </w:rPr>
              <w:t>N=525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               N=272</w:t>
            </w:r>
          </w:p>
        </w:tc>
      </w:tr>
      <w:tr w:rsidR="0021150A" w:rsidRPr="00CC727D" w:rsidTr="002F1B42">
        <w:trPr>
          <w:trHeight w:val="70"/>
        </w:trPr>
        <w:tc>
          <w:tcPr>
            <w:tcW w:w="0" w:type="auto"/>
          </w:tcPr>
          <w:p w:rsidR="0021150A" w:rsidRPr="00CC727D" w:rsidRDefault="0021150A" w:rsidP="002F1B4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727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PI  </w:t>
            </w:r>
          </w:p>
        </w:tc>
        <w:tc>
          <w:tcPr>
            <w:tcW w:w="0" w:type="auto"/>
          </w:tcPr>
          <w:p w:rsidR="0021150A" w:rsidRPr="00CC727D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21150A" w:rsidRPr="00CC727D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21150A" w:rsidRPr="00CC727D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21150A" w:rsidRPr="00CC727D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727D">
              <w:rPr>
                <w:rFonts w:ascii="Times New Roman" w:hAnsi="Times New Roman" w:cs="Times New Roman"/>
                <w:b/>
                <w:sz w:val="24"/>
                <w:szCs w:val="24"/>
              </w:rPr>
              <w:t>Years</w:t>
            </w:r>
          </w:p>
        </w:tc>
        <w:tc>
          <w:tcPr>
            <w:tcW w:w="0" w:type="auto"/>
          </w:tcPr>
          <w:p w:rsidR="0021150A" w:rsidRPr="00CC727D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0" w:type="auto"/>
          </w:tcPr>
          <w:p w:rsidR="0021150A" w:rsidRPr="00CC727D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0" w:type="auto"/>
          </w:tcPr>
          <w:p w:rsidR="0021150A" w:rsidRPr="00CC727D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727D">
              <w:rPr>
                <w:rFonts w:ascii="Times New Roman" w:hAnsi="Times New Roman" w:cs="Times New Roman"/>
                <w:b/>
                <w:sz w:val="24"/>
                <w:szCs w:val="24"/>
              </w:rPr>
              <w:t>Years</w:t>
            </w:r>
          </w:p>
        </w:tc>
        <w:tc>
          <w:tcPr>
            <w:tcW w:w="0" w:type="auto"/>
          </w:tcPr>
          <w:p w:rsidR="0021150A" w:rsidRPr="00CC727D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0" w:type="auto"/>
          </w:tcPr>
          <w:p w:rsidR="0021150A" w:rsidRPr="00CC727D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21150A" w:rsidRPr="00CC727D" w:rsidTr="002F1B42">
        <w:trPr>
          <w:trHeight w:val="70"/>
        </w:trPr>
        <w:tc>
          <w:tcPr>
            <w:tcW w:w="0" w:type="auto"/>
          </w:tcPr>
          <w:p w:rsidR="0021150A" w:rsidRPr="00CC727D" w:rsidRDefault="0021150A" w:rsidP="002F1B42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ow Risk</w:t>
            </w:r>
            <w:r w:rsidRPr="00CC727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</w:t>
            </w:r>
          </w:p>
        </w:tc>
        <w:tc>
          <w:tcPr>
            <w:tcW w:w="0" w:type="auto"/>
          </w:tcPr>
          <w:p w:rsidR="0021150A" w:rsidRPr="00CC727D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1150A" w:rsidRPr="00CC727D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1150A" w:rsidRPr="00CC727D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1150A" w:rsidRPr="00CC727D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27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0" w:type="auto"/>
          </w:tcPr>
          <w:p w:rsidR="0021150A" w:rsidRPr="00CC727D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1150A" w:rsidRPr="00CC727D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1150A" w:rsidRPr="00CC727D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27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0" w:type="auto"/>
          </w:tcPr>
          <w:p w:rsidR="0021150A" w:rsidRPr="00CC727D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1150A" w:rsidRPr="00CC727D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150A" w:rsidRPr="00CC727D" w:rsidTr="002F1B42">
        <w:trPr>
          <w:trHeight w:val="70"/>
        </w:trPr>
        <w:tc>
          <w:tcPr>
            <w:tcW w:w="0" w:type="auto"/>
          </w:tcPr>
          <w:p w:rsidR="0021150A" w:rsidRPr="00CC727D" w:rsidRDefault="0021150A" w:rsidP="002F1B42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dium Risk</w:t>
            </w:r>
            <w:r w:rsidRPr="00CC727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</w:t>
            </w:r>
          </w:p>
        </w:tc>
        <w:tc>
          <w:tcPr>
            <w:tcW w:w="0" w:type="auto"/>
          </w:tcPr>
          <w:p w:rsidR="0021150A" w:rsidRPr="00B26DF5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1150A" w:rsidRPr="00B26DF5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1150A" w:rsidRPr="00B26DF5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1150A" w:rsidRPr="00B26DF5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  <w:tc>
          <w:tcPr>
            <w:tcW w:w="0" w:type="auto"/>
          </w:tcPr>
          <w:p w:rsidR="0021150A" w:rsidRPr="00B26DF5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4 - -2.4</w:t>
            </w:r>
          </w:p>
        </w:tc>
        <w:tc>
          <w:tcPr>
            <w:tcW w:w="0" w:type="auto"/>
          </w:tcPr>
          <w:p w:rsidR="0021150A" w:rsidRPr="00B26DF5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DF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:rsidR="0021150A" w:rsidRPr="00B26DF5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5</w:t>
            </w:r>
          </w:p>
        </w:tc>
        <w:tc>
          <w:tcPr>
            <w:tcW w:w="0" w:type="auto"/>
          </w:tcPr>
          <w:p w:rsidR="0021150A" w:rsidRPr="00B26DF5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3 - -0.2</w:t>
            </w:r>
          </w:p>
        </w:tc>
        <w:tc>
          <w:tcPr>
            <w:tcW w:w="0" w:type="auto"/>
          </w:tcPr>
          <w:p w:rsidR="0021150A" w:rsidRPr="00B26DF5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Pr="00B26D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1150A" w:rsidRPr="00CC727D" w:rsidTr="002F1B42">
        <w:trPr>
          <w:trHeight w:val="70"/>
        </w:trPr>
        <w:tc>
          <w:tcPr>
            <w:tcW w:w="0" w:type="auto"/>
            <w:tcBorders>
              <w:bottom w:val="single" w:sz="4" w:space="0" w:color="auto"/>
            </w:tcBorders>
          </w:tcPr>
          <w:p w:rsidR="0021150A" w:rsidRPr="00CC727D" w:rsidRDefault="0021150A" w:rsidP="002F1B42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igh Risk</w:t>
            </w:r>
            <w:r w:rsidRPr="00CC727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1150A" w:rsidRPr="00B26DF5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1150A" w:rsidRPr="00B26DF5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1150A" w:rsidRPr="00B26DF5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1150A" w:rsidRPr="00B26DF5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1150A" w:rsidRPr="00B26DF5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.2 - -5.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1150A" w:rsidRPr="00B26DF5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DF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1150A" w:rsidRPr="00B26DF5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1150A" w:rsidRPr="00B26DF5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1 - -0.00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1150A" w:rsidRPr="00B26DF5" w:rsidRDefault="0021150A" w:rsidP="002F1B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</w:tr>
    </w:tbl>
    <w:p w:rsidR="0021150A" w:rsidRDefault="0021150A" w:rsidP="0021150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21150A" w:rsidRDefault="0021150A" w:rsidP="0021150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21150A" w:rsidRDefault="0021150A" w:rsidP="0021150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1150A" w:rsidRDefault="0021150A" w:rsidP="0021150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1150A" w:rsidRDefault="0021150A" w:rsidP="0021150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1150A" w:rsidRDefault="0021150A" w:rsidP="0021150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1150A" w:rsidRDefault="0021150A" w:rsidP="0021150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1150A" w:rsidRDefault="0021150A" w:rsidP="0021150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1150A" w:rsidRDefault="0021150A" w:rsidP="0021150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1150A" w:rsidRDefault="0021150A" w:rsidP="0021150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1150A" w:rsidRDefault="0021150A" w:rsidP="0021150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1150A" w:rsidRDefault="0021150A" w:rsidP="0021150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1150A" w:rsidRDefault="0021150A" w:rsidP="0021150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1150A" w:rsidRDefault="0021150A" w:rsidP="0021150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1150A" w:rsidRDefault="0021150A" w:rsidP="0021150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1150A" w:rsidRDefault="0021150A" w:rsidP="0021150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1150A" w:rsidRPr="00CC727D" w:rsidRDefault="0021150A" w:rsidP="0021150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C727D">
        <w:rPr>
          <w:rFonts w:ascii="Times New Roman" w:hAnsi="Times New Roman" w:cs="Times New Roman"/>
          <w:sz w:val="24"/>
          <w:szCs w:val="24"/>
        </w:rPr>
        <w:t xml:space="preserve">Multidimensional Prognostic Index (MPI) </w:t>
      </w:r>
      <w:r w:rsidRPr="00CC727D">
        <w:rPr>
          <w:rFonts w:ascii="Times New Roman" w:hAnsi="Times New Roman" w:cs="Times New Roman"/>
          <w:bCs/>
          <w:color w:val="000000"/>
          <w:sz w:val="24"/>
          <w:szCs w:val="24"/>
          <w:lang w:eastAsia="sv-SE"/>
        </w:rPr>
        <w:t xml:space="preserve">aggregated six domains (personal and instrumental activities of daily living, cognitive function, illness severity and comorbidity, the number of medications, co-habitation status). </w:t>
      </w:r>
      <w:r w:rsidRPr="00CC727D">
        <w:rPr>
          <w:rFonts w:ascii="Times New Roman" w:hAnsi="Times New Roman" w:cs="Times New Roman"/>
          <w:sz w:val="24"/>
          <w:szCs w:val="24"/>
        </w:rPr>
        <w:t>Age 66 excluded because too few had died to estimate median time to death.</w:t>
      </w:r>
      <w:r>
        <w:rPr>
          <w:rFonts w:ascii="Times New Roman" w:hAnsi="Times New Roman" w:cs="Times New Roman"/>
          <w:sz w:val="24"/>
          <w:szCs w:val="24"/>
        </w:rPr>
        <w:t xml:space="preserve"> Age 72</w:t>
      </w:r>
      <w:proofErr w:type="gramStart"/>
      <w:r>
        <w:rPr>
          <w:rFonts w:ascii="Times New Roman" w:hAnsi="Times New Roman" w:cs="Times New Roman"/>
          <w:sz w:val="24"/>
          <w:szCs w:val="24"/>
        </w:rPr>
        <w:t>,78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excluded because not enough power for further stratification by gender or dementia status.</w:t>
      </w:r>
      <w:r w:rsidRPr="00CC727D">
        <w:rPr>
          <w:rFonts w:ascii="Times New Roman" w:hAnsi="Times New Roman" w:cs="Times New Roman"/>
          <w:sz w:val="24"/>
          <w:szCs w:val="24"/>
        </w:rPr>
        <w:t xml:space="preserve"> Mortality data until 2014-06-26. Analysis used Laplace regression.</w:t>
      </w:r>
    </w:p>
    <w:p w:rsidR="0021150A" w:rsidRDefault="0021150A" w:rsidP="0021150A"/>
    <w:p w:rsidR="00BA20D6" w:rsidRDefault="00BA20D6" w:rsidP="007C7E5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BA20D6" w:rsidRPr="00F96E9D" w:rsidRDefault="00BA20D6" w:rsidP="007C7E5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BA20D6" w:rsidRPr="00F96E9D" w:rsidSect="0021150A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746DD" w:rsidRDefault="001746DD" w:rsidP="00AB4286">
      <w:pPr>
        <w:spacing w:after="0" w:line="240" w:lineRule="auto"/>
      </w:pPr>
      <w:r>
        <w:separator/>
      </w:r>
    </w:p>
  </w:endnote>
  <w:endnote w:type="continuationSeparator" w:id="0">
    <w:p w:rsidR="001746DD" w:rsidRDefault="001746DD" w:rsidP="00AB42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1197616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861E3" w:rsidRDefault="005861E3">
        <w:pPr>
          <w:pStyle w:val="Sidfo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8488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861E3" w:rsidRDefault="005861E3">
    <w:pPr>
      <w:pStyle w:val="Sidfo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6322926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405C0" w:rsidRDefault="009405C0">
        <w:pPr>
          <w:pStyle w:val="Sidfo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8488C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9405C0" w:rsidRDefault="009405C0">
    <w:pPr>
      <w:pStyle w:val="Sidfo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746DD" w:rsidRDefault="001746DD" w:rsidP="00AB4286">
      <w:pPr>
        <w:spacing w:after="0" w:line="240" w:lineRule="auto"/>
      </w:pPr>
      <w:r>
        <w:separator/>
      </w:r>
    </w:p>
  </w:footnote>
  <w:footnote w:type="continuationSeparator" w:id="0">
    <w:p w:rsidR="001746DD" w:rsidRDefault="001746DD" w:rsidP="00AB4286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-konto">
    <w15:presenceInfo w15:providerId="Windows Live" w15:userId="98855cce89082bf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6FDB"/>
    <w:rsid w:val="00041AA8"/>
    <w:rsid w:val="0006534D"/>
    <w:rsid w:val="000809C2"/>
    <w:rsid w:val="000A3A9F"/>
    <w:rsid w:val="000E33C4"/>
    <w:rsid w:val="00110FB2"/>
    <w:rsid w:val="001217AF"/>
    <w:rsid w:val="00165698"/>
    <w:rsid w:val="001746DD"/>
    <w:rsid w:val="001866B3"/>
    <w:rsid w:val="0019670E"/>
    <w:rsid w:val="001E706F"/>
    <w:rsid w:val="001F0A5C"/>
    <w:rsid w:val="001F79C7"/>
    <w:rsid w:val="0021150A"/>
    <w:rsid w:val="00221709"/>
    <w:rsid w:val="00224A4A"/>
    <w:rsid w:val="00271181"/>
    <w:rsid w:val="00287301"/>
    <w:rsid w:val="00294741"/>
    <w:rsid w:val="00296286"/>
    <w:rsid w:val="002F5E44"/>
    <w:rsid w:val="003000E7"/>
    <w:rsid w:val="00310DDA"/>
    <w:rsid w:val="0034775E"/>
    <w:rsid w:val="0037324C"/>
    <w:rsid w:val="0037772E"/>
    <w:rsid w:val="003A25D4"/>
    <w:rsid w:val="003B06DD"/>
    <w:rsid w:val="003B703B"/>
    <w:rsid w:val="003C2A93"/>
    <w:rsid w:val="003D1C2C"/>
    <w:rsid w:val="003E08FA"/>
    <w:rsid w:val="003F1079"/>
    <w:rsid w:val="00413EBC"/>
    <w:rsid w:val="0049657C"/>
    <w:rsid w:val="00496952"/>
    <w:rsid w:val="00512536"/>
    <w:rsid w:val="005242BA"/>
    <w:rsid w:val="00542E7C"/>
    <w:rsid w:val="005706F5"/>
    <w:rsid w:val="00577FAA"/>
    <w:rsid w:val="005861E3"/>
    <w:rsid w:val="005A05A7"/>
    <w:rsid w:val="005A6FDB"/>
    <w:rsid w:val="005B1665"/>
    <w:rsid w:val="005D3898"/>
    <w:rsid w:val="005D571D"/>
    <w:rsid w:val="0060199D"/>
    <w:rsid w:val="0067322F"/>
    <w:rsid w:val="00684341"/>
    <w:rsid w:val="00684C83"/>
    <w:rsid w:val="006C33BE"/>
    <w:rsid w:val="006F3F33"/>
    <w:rsid w:val="007103A6"/>
    <w:rsid w:val="00713C04"/>
    <w:rsid w:val="0072138A"/>
    <w:rsid w:val="007328D9"/>
    <w:rsid w:val="00792AB9"/>
    <w:rsid w:val="007C067E"/>
    <w:rsid w:val="007C7E56"/>
    <w:rsid w:val="007D72CF"/>
    <w:rsid w:val="00810DEC"/>
    <w:rsid w:val="00862136"/>
    <w:rsid w:val="008A7100"/>
    <w:rsid w:val="008E1AB8"/>
    <w:rsid w:val="008E7F6F"/>
    <w:rsid w:val="00921ED1"/>
    <w:rsid w:val="009405C0"/>
    <w:rsid w:val="00960CB2"/>
    <w:rsid w:val="009900F3"/>
    <w:rsid w:val="009A60E4"/>
    <w:rsid w:val="009E2114"/>
    <w:rsid w:val="009E7C6E"/>
    <w:rsid w:val="009E7D4F"/>
    <w:rsid w:val="00A252D1"/>
    <w:rsid w:val="00A62F67"/>
    <w:rsid w:val="00A63E79"/>
    <w:rsid w:val="00A8488C"/>
    <w:rsid w:val="00A86452"/>
    <w:rsid w:val="00AB4286"/>
    <w:rsid w:val="00AE4A4D"/>
    <w:rsid w:val="00AE60C1"/>
    <w:rsid w:val="00B251F8"/>
    <w:rsid w:val="00B45F99"/>
    <w:rsid w:val="00B56AFC"/>
    <w:rsid w:val="00B9057E"/>
    <w:rsid w:val="00BA20D6"/>
    <w:rsid w:val="00BC4FA3"/>
    <w:rsid w:val="00BD07D9"/>
    <w:rsid w:val="00C22C7E"/>
    <w:rsid w:val="00C27DB6"/>
    <w:rsid w:val="00C610FA"/>
    <w:rsid w:val="00CA3245"/>
    <w:rsid w:val="00CE1ABA"/>
    <w:rsid w:val="00D14AAF"/>
    <w:rsid w:val="00D924CB"/>
    <w:rsid w:val="00D92DD1"/>
    <w:rsid w:val="00DC4710"/>
    <w:rsid w:val="00E05F08"/>
    <w:rsid w:val="00E07729"/>
    <w:rsid w:val="00E237DA"/>
    <w:rsid w:val="00E31F8F"/>
    <w:rsid w:val="00E35315"/>
    <w:rsid w:val="00E41F66"/>
    <w:rsid w:val="00E530CF"/>
    <w:rsid w:val="00E677A5"/>
    <w:rsid w:val="00E90C1E"/>
    <w:rsid w:val="00E92F28"/>
    <w:rsid w:val="00EA0C8D"/>
    <w:rsid w:val="00EA1008"/>
    <w:rsid w:val="00EA3629"/>
    <w:rsid w:val="00EA7EE4"/>
    <w:rsid w:val="00F030ED"/>
    <w:rsid w:val="00F11EA9"/>
    <w:rsid w:val="00F376ED"/>
    <w:rsid w:val="00F5148B"/>
    <w:rsid w:val="00F56DB4"/>
    <w:rsid w:val="00F635AD"/>
    <w:rsid w:val="00F67C46"/>
    <w:rsid w:val="00F96E9D"/>
    <w:rsid w:val="00FA1DEB"/>
    <w:rsid w:val="00FC0241"/>
    <w:rsid w:val="00FC27D0"/>
    <w:rsid w:val="00FD0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3AA1291-C814-4D72-92F0-E5C4B4B1F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5A6F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AB428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AB4286"/>
  </w:style>
  <w:style w:type="paragraph" w:styleId="Sidfot">
    <w:name w:val="footer"/>
    <w:basedOn w:val="Normal"/>
    <w:link w:val="SidfotChar"/>
    <w:uiPriority w:val="99"/>
    <w:unhideWhenUsed/>
    <w:rsid w:val="00AB428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AB42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902</Words>
  <Characters>4782</Characters>
  <Application>Microsoft Office Word</Application>
  <DocSecurity>0</DocSecurity>
  <Lines>39</Lines>
  <Paragraphs>1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56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Angleman</dc:creator>
  <cp:lastModifiedBy>Microsoft-konto</cp:lastModifiedBy>
  <cp:revision>2</cp:revision>
  <cp:lastPrinted>2015-02-05T10:05:00Z</cp:lastPrinted>
  <dcterms:created xsi:type="dcterms:W3CDTF">2015-07-13T09:10:00Z</dcterms:created>
  <dcterms:modified xsi:type="dcterms:W3CDTF">2015-07-13T09:10:00Z</dcterms:modified>
</cp:coreProperties>
</file>